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65EF3" w14:textId="41E9A134" w:rsidR="00933E24" w:rsidRPr="00DA3936" w:rsidRDefault="00933E24" w:rsidP="00933E24">
      <w:pPr>
        <w:spacing w:after="0" w:line="480" w:lineRule="auto"/>
        <w:jc w:val="both"/>
        <w:rPr>
          <w:rFonts w:ascii="Times New Roman" w:eastAsia="PMingLiU" w:hAnsi="Times New Roman" w:cs="Times New Roman"/>
          <w:b/>
          <w:bCs/>
          <w:sz w:val="28"/>
          <w:lang w:eastAsia="zh-TW"/>
        </w:rPr>
      </w:pPr>
      <w:r w:rsidRPr="00DA3936">
        <w:rPr>
          <w:rFonts w:ascii="Times New Roman" w:eastAsia="PMingLiU" w:hAnsi="Times New Roman" w:cs="Times New Roman"/>
          <w:b/>
          <w:bCs/>
          <w:sz w:val="28"/>
          <w:lang w:eastAsia="zh-TW"/>
        </w:rPr>
        <w:t xml:space="preserve">Discrimination </w:t>
      </w:r>
      <w:r w:rsidR="00D640C4" w:rsidRPr="00DA3936">
        <w:rPr>
          <w:rFonts w:ascii="Times New Roman" w:eastAsia="PMingLiU" w:hAnsi="Times New Roman" w:cs="Times New Roman"/>
          <w:b/>
          <w:bCs/>
          <w:sz w:val="28"/>
          <w:lang w:eastAsia="zh-TW"/>
        </w:rPr>
        <w:t>of</w:t>
      </w:r>
      <w:r w:rsidRPr="00DA3936">
        <w:rPr>
          <w:rFonts w:ascii="Times New Roman" w:eastAsia="PMingLiU" w:hAnsi="Times New Roman" w:cs="Times New Roman"/>
          <w:b/>
          <w:bCs/>
          <w:sz w:val="28"/>
          <w:lang w:eastAsia="zh-TW"/>
        </w:rPr>
        <w:t xml:space="preserve"> Baphicacanthis Cusiae Rhizoma et Radix and its adulterant species and establishment of an assay method for quality control</w:t>
      </w:r>
    </w:p>
    <w:p w14:paraId="3CC58D7C" w14:textId="4CA09FAB" w:rsidR="00933E24" w:rsidRPr="00DA3936" w:rsidRDefault="00933E24" w:rsidP="00933E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3936">
        <w:rPr>
          <w:rFonts w:ascii="Times New Roman" w:hAnsi="Times New Roman" w:cs="Times New Roman"/>
          <w:sz w:val="24"/>
          <w:szCs w:val="24"/>
        </w:rPr>
        <w:t>Yue Li</w:t>
      </w:r>
      <w:r w:rsidRPr="00DA39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A3936">
        <w:rPr>
          <w:rFonts w:ascii="Times New Roman" w:hAnsi="Times New Roman" w:cs="Times New Roman"/>
          <w:sz w:val="24"/>
          <w:szCs w:val="24"/>
        </w:rPr>
        <w:t>, Qiong-Xi Yu</w:t>
      </w:r>
      <w:r w:rsidRPr="00DA39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A3936">
        <w:rPr>
          <w:rFonts w:ascii="Times New Roman" w:hAnsi="Times New Roman" w:cs="Times New Roman"/>
          <w:sz w:val="24"/>
          <w:szCs w:val="24"/>
        </w:rPr>
        <w:t xml:space="preserve">, </w:t>
      </w:r>
      <w:r w:rsidR="00EF4205" w:rsidRPr="00DA3936">
        <w:rPr>
          <w:rFonts w:ascii="Times New Roman" w:hAnsi="Times New Roman" w:cs="Times New Roman"/>
          <w:sz w:val="24"/>
          <w:szCs w:val="24"/>
        </w:rPr>
        <w:t>Lee-Fong Yau</w:t>
      </w:r>
      <w:r w:rsidR="00EF4205" w:rsidRPr="00DA39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F4205" w:rsidRPr="00DA3936">
        <w:rPr>
          <w:rFonts w:ascii="Times New Roman" w:hAnsi="Times New Roman" w:cs="Times New Roman"/>
          <w:sz w:val="24"/>
          <w:szCs w:val="24"/>
        </w:rPr>
        <w:t xml:space="preserve">, </w:t>
      </w:r>
      <w:r w:rsidRPr="00DA3936">
        <w:rPr>
          <w:rFonts w:ascii="Times New Roman" w:hAnsi="Times New Roman" w:cs="Times New Roman"/>
          <w:sz w:val="24"/>
          <w:szCs w:val="24"/>
        </w:rPr>
        <w:t>Guo-Kai Huang</w:t>
      </w:r>
      <w:r w:rsidRPr="00DA3936">
        <w:rPr>
          <w:rFonts w:ascii="Times New Roman" w:eastAsia="DengXian" w:hAnsi="Times New Roman" w:cs="Times New Roman"/>
          <w:sz w:val="24"/>
          <w:szCs w:val="24"/>
          <w:vertAlign w:val="superscript"/>
        </w:rPr>
        <w:t>4</w:t>
      </w:r>
      <w:r w:rsidRPr="00DA3936">
        <w:rPr>
          <w:rFonts w:ascii="Times New Roman" w:hAnsi="Times New Roman" w:cs="Times New Roman"/>
          <w:sz w:val="24"/>
          <w:szCs w:val="24"/>
        </w:rPr>
        <w:t>, Jing-Guang Lu</w:t>
      </w:r>
      <w:r w:rsidRPr="00DA39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A3936">
        <w:rPr>
          <w:rFonts w:ascii="Times New Roman" w:hAnsi="Times New Roman" w:cs="Times New Roman"/>
          <w:sz w:val="24"/>
          <w:szCs w:val="24"/>
        </w:rPr>
        <w:t xml:space="preserve">, </w:t>
      </w:r>
      <w:r w:rsidR="00EF4205" w:rsidRPr="00DA3936">
        <w:rPr>
          <w:rFonts w:ascii="Times New Roman" w:hAnsi="Times New Roman" w:cs="Times New Roman"/>
          <w:sz w:val="24"/>
          <w:szCs w:val="24"/>
        </w:rPr>
        <w:t>Xiao-</w:t>
      </w:r>
      <w:r w:rsidR="006F7A93" w:rsidRPr="00DA3936">
        <w:rPr>
          <w:rFonts w:ascii="Times New Roman" w:hAnsi="Times New Roman" w:cs="Times New Roman"/>
          <w:sz w:val="24"/>
          <w:szCs w:val="24"/>
        </w:rPr>
        <w:t>X</w:t>
      </w:r>
      <w:r w:rsidR="00EF4205" w:rsidRPr="00DA3936">
        <w:rPr>
          <w:rFonts w:ascii="Times New Roman" w:hAnsi="Times New Roman" w:cs="Times New Roman"/>
          <w:sz w:val="24"/>
          <w:szCs w:val="24"/>
        </w:rPr>
        <w:t>iao Liu</w:t>
      </w:r>
      <w:r w:rsidR="00EF4205" w:rsidRPr="00DA393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EF4205" w:rsidRPr="00DA3936">
        <w:rPr>
          <w:rFonts w:ascii="Times New Roman" w:hAnsi="Times New Roman" w:cs="Times New Roman"/>
          <w:sz w:val="24"/>
          <w:szCs w:val="24"/>
        </w:rPr>
        <w:t>，</w:t>
      </w:r>
      <w:r w:rsidRPr="00DA3936">
        <w:rPr>
          <w:rFonts w:ascii="Times New Roman" w:hAnsi="Times New Roman" w:cs="Times New Roman"/>
          <w:sz w:val="24"/>
          <w:szCs w:val="24"/>
        </w:rPr>
        <w:t>Zhi-Hong Jiang</w:t>
      </w:r>
      <w:r w:rsidRPr="00DA3936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DA3936">
        <w:rPr>
          <w:rFonts w:ascii="Times New Roman" w:hAnsi="Times New Roman" w:cs="Times New Roman"/>
          <w:sz w:val="24"/>
          <w:szCs w:val="24"/>
        </w:rPr>
        <w:t>, Jing-Rong Wang</w:t>
      </w:r>
      <w:r w:rsidR="00963436" w:rsidRPr="00DA3936">
        <w:rPr>
          <w:rFonts w:ascii="Times New Roman" w:eastAsia="PMingLiU" w:hAnsi="Times New Roman" w:cs="Times New Roman"/>
          <w:sz w:val="24"/>
          <w:szCs w:val="24"/>
          <w:vertAlign w:val="superscript"/>
          <w:lang w:eastAsia="zh-TW"/>
        </w:rPr>
        <w:t>2</w:t>
      </w:r>
      <w:r w:rsidRPr="00DA3936">
        <w:rPr>
          <w:rFonts w:ascii="Times New Roman" w:eastAsia="PMingLiU" w:hAnsi="Times New Roman" w:cs="Times New Roman"/>
          <w:sz w:val="24"/>
          <w:szCs w:val="24"/>
          <w:vertAlign w:val="superscript"/>
          <w:lang w:eastAsia="zh-TW"/>
        </w:rPr>
        <w:t>,</w:t>
      </w:r>
      <w:r w:rsidR="00963436" w:rsidRPr="00DA3936">
        <w:rPr>
          <w:rFonts w:ascii="Times New Roman" w:eastAsia="PMingLiU" w:hAnsi="Times New Roman" w:cs="Times New Roman"/>
          <w:sz w:val="24"/>
          <w:szCs w:val="24"/>
          <w:vertAlign w:val="superscript"/>
          <w:lang w:eastAsia="zh-TW"/>
        </w:rPr>
        <w:t>3</w:t>
      </w:r>
      <w:r w:rsidRPr="00DA3936">
        <w:rPr>
          <w:rFonts w:ascii="Times New Roman" w:eastAsia="PMingLiU" w:hAnsi="Times New Roman" w:cs="Times New Roman"/>
          <w:sz w:val="24"/>
          <w:szCs w:val="24"/>
          <w:vertAlign w:val="superscript"/>
          <w:lang w:eastAsia="zh-TW"/>
        </w:rPr>
        <w:t>,1,</w:t>
      </w:r>
      <w:r w:rsidRPr="00DA3936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1D1959C" w14:textId="77777777" w:rsidR="00933E24" w:rsidRPr="00DA3936" w:rsidRDefault="00933E24" w:rsidP="00933E24">
      <w:pPr>
        <w:pStyle w:val="AIReceivedDate"/>
        <w:spacing w:after="0"/>
        <w:rPr>
          <w:rFonts w:ascii="Times New Roman" w:hAnsi="Times New Roman"/>
          <w:szCs w:val="24"/>
        </w:rPr>
      </w:pPr>
      <w:r w:rsidRPr="00DA3936">
        <w:rPr>
          <w:rFonts w:ascii="Times New Roman" w:hAnsi="Times New Roman"/>
          <w:b w:val="0"/>
          <w:bCs/>
          <w:szCs w:val="24"/>
          <w:vertAlign w:val="superscript"/>
        </w:rPr>
        <w:t xml:space="preserve">1 </w:t>
      </w:r>
      <w:r w:rsidRPr="00DA3936">
        <w:rPr>
          <w:rFonts w:ascii="Times New Roman" w:hAnsi="Times New Roman"/>
          <w:b w:val="0"/>
          <w:i/>
          <w:iCs/>
          <w:szCs w:val="24"/>
        </w:rPr>
        <w:t>State Key Laboratory of Quality Research in Chinese Medicines, Macau Institute for Applied Research in Medicine and Health, Macau University of Science and Technology, Taipa, 999078, Macao, China</w:t>
      </w:r>
    </w:p>
    <w:p w14:paraId="606520B1" w14:textId="77777777" w:rsidR="00933E24" w:rsidRPr="00DA3936" w:rsidRDefault="00933E24" w:rsidP="00933E24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A3936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A3936">
        <w:rPr>
          <w:rFonts w:ascii="Times New Roman" w:hAnsi="Times New Roman" w:cs="Times New Roman"/>
          <w:i/>
          <w:iCs/>
          <w:sz w:val="24"/>
          <w:szCs w:val="24"/>
        </w:rPr>
        <w:t>State Key Laboratory of Dampness Syndrome of Chinese Medicine, The Second Affiliated Hospital of Guangzhou University of Chinese Medicine, Guangzhou, 510000, China</w:t>
      </w:r>
    </w:p>
    <w:p w14:paraId="22A407C9" w14:textId="77777777" w:rsidR="00933E24" w:rsidRPr="00DA3936" w:rsidRDefault="00933E24" w:rsidP="00933E24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A3936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DA3936">
        <w:rPr>
          <w:rFonts w:ascii="Times New Roman" w:hAnsi="Times New Roman" w:cs="Times New Roman"/>
          <w:i/>
          <w:iCs/>
          <w:sz w:val="24"/>
          <w:szCs w:val="24"/>
        </w:rPr>
        <w:t>Guangdong-Hong Kong-Macau Joint Lab on Chinese Medicine and Immune Disease Research, Guangzhou, 510000, China</w:t>
      </w:r>
    </w:p>
    <w:p w14:paraId="09CB8091" w14:textId="77777777" w:rsidR="00933E24" w:rsidRPr="00DA3936" w:rsidRDefault="00933E24" w:rsidP="00933E24">
      <w:pPr>
        <w:spacing w:after="0" w:line="480" w:lineRule="auto"/>
        <w:jc w:val="both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DA393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A3936">
        <w:rPr>
          <w:rFonts w:ascii="Times New Roman" w:hAnsi="Times New Roman" w:cs="Times New Roman"/>
          <w:i/>
          <w:iCs/>
          <w:sz w:val="24"/>
          <w:szCs w:val="24"/>
        </w:rPr>
        <w:t xml:space="preserve"> Guangdong Institute for Drug Control, Guangzhou,</w:t>
      </w:r>
      <w:r w:rsidRPr="00DA3936">
        <w:rPr>
          <w:rFonts w:ascii="Times New Roman" w:hAnsi="Times New Roman" w:cs="Times New Roman"/>
          <w:sz w:val="24"/>
          <w:szCs w:val="24"/>
        </w:rPr>
        <w:t xml:space="preserve"> </w:t>
      </w:r>
      <w:r w:rsidRPr="00DA3936">
        <w:rPr>
          <w:rFonts w:ascii="Times New Roman" w:hAnsi="Times New Roman" w:cs="Times New Roman"/>
          <w:i/>
          <w:iCs/>
          <w:sz w:val="24"/>
          <w:szCs w:val="24"/>
        </w:rPr>
        <w:t>510663, China</w:t>
      </w:r>
    </w:p>
    <w:p w14:paraId="5F0FE648" w14:textId="77777777" w:rsidR="00933E24" w:rsidRPr="00DA3936" w:rsidRDefault="00933E24" w:rsidP="00933E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3936">
        <w:rPr>
          <w:rFonts w:ascii="Times New Roman" w:hAnsi="Times New Roman" w:cs="Times New Roman"/>
          <w:b/>
          <w:sz w:val="24"/>
          <w:szCs w:val="24"/>
        </w:rPr>
        <w:t>Corresponding author: Jing-Rong Wang Ph.D</w:t>
      </w:r>
    </w:p>
    <w:p w14:paraId="00024D6C" w14:textId="77777777" w:rsidR="00933E24" w:rsidRPr="00DA3936" w:rsidRDefault="00933E24" w:rsidP="00933E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3936">
        <w:rPr>
          <w:rFonts w:ascii="Times New Roman" w:hAnsi="Times New Roman" w:cs="Times New Roman"/>
          <w:sz w:val="24"/>
          <w:szCs w:val="24"/>
        </w:rPr>
        <w:t>Professor</w:t>
      </w:r>
    </w:p>
    <w:p w14:paraId="7360E5F9" w14:textId="77777777" w:rsidR="00933E24" w:rsidRPr="00DA3936" w:rsidRDefault="00933E24" w:rsidP="00933E2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OLE_LINK15"/>
      <w:bookmarkStart w:id="1" w:name="OLE_LINK16"/>
      <w:r w:rsidRPr="00DA3936">
        <w:rPr>
          <w:rFonts w:ascii="Times New Roman" w:hAnsi="Times New Roman" w:cs="Times New Roman"/>
          <w:bCs/>
          <w:sz w:val="24"/>
          <w:szCs w:val="24"/>
        </w:rPr>
        <w:t>The Second Affiliated Hospital of Guangzhou University of Chinese Medicine</w:t>
      </w:r>
    </w:p>
    <w:bookmarkEnd w:id="0"/>
    <w:bookmarkEnd w:id="1"/>
    <w:p w14:paraId="67637512" w14:textId="77777777" w:rsidR="00933E24" w:rsidRPr="00DA3936" w:rsidRDefault="00933E24" w:rsidP="00933E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3936">
        <w:rPr>
          <w:rFonts w:ascii="Times New Roman" w:hAnsi="Times New Roman" w:cs="Times New Roman"/>
          <w:sz w:val="24"/>
          <w:szCs w:val="24"/>
        </w:rPr>
        <w:t>Guangzhou, China.</w:t>
      </w:r>
    </w:p>
    <w:p w14:paraId="6D8F25A7" w14:textId="77777777" w:rsidR="00933E24" w:rsidRPr="00DA3936" w:rsidRDefault="00933E24" w:rsidP="00933E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3936">
        <w:rPr>
          <w:rFonts w:ascii="Times New Roman" w:hAnsi="Times New Roman" w:cs="Times New Roman"/>
          <w:sz w:val="24"/>
          <w:szCs w:val="24"/>
        </w:rPr>
        <w:t>Tel: +86-20-39318473</w:t>
      </w:r>
    </w:p>
    <w:p w14:paraId="27A46A03" w14:textId="77777777" w:rsidR="00933E24" w:rsidRPr="00DA3936" w:rsidRDefault="00933E24" w:rsidP="00933E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3936">
        <w:rPr>
          <w:rFonts w:ascii="Times New Roman" w:hAnsi="Times New Roman" w:cs="Times New Roman"/>
          <w:sz w:val="24"/>
          <w:szCs w:val="24"/>
        </w:rPr>
        <w:t>E-mail: jrwang@gzucm.edu.cn</w:t>
      </w:r>
    </w:p>
    <w:p w14:paraId="0246C2D8" w14:textId="77777777" w:rsidR="00313053" w:rsidRPr="00DA3936" w:rsidRDefault="00313053" w:rsidP="000D10A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14:paraId="777FA0E9" w14:textId="77777777" w:rsidR="009A648E" w:rsidRPr="00DA3936" w:rsidRDefault="009A648E" w:rsidP="000D10A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E328C1" w14:textId="334BA181" w:rsidR="009A648E" w:rsidRPr="00DA3936" w:rsidRDefault="009A648E" w:rsidP="000D10A7">
      <w:pPr>
        <w:jc w:val="both"/>
        <w:rPr>
          <w:rFonts w:ascii="Times New Roman" w:hAnsi="Times New Roman" w:cs="Times New Roman"/>
          <w:sz w:val="24"/>
          <w:szCs w:val="24"/>
        </w:rPr>
        <w:sectPr w:rsidR="009A648E" w:rsidRPr="00DA3936" w:rsidSect="00DA393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BBB349" w14:textId="2F3C0FE2" w:rsidR="00D0518C" w:rsidRPr="00DA3936" w:rsidRDefault="00715EB9" w:rsidP="006F467C">
      <w:pPr>
        <w:jc w:val="both"/>
        <w:rPr>
          <w:rFonts w:ascii="Times New Roman" w:hAnsi="Times New Roman" w:cs="Times New Roman"/>
          <w:sz w:val="24"/>
          <w:szCs w:val="24"/>
        </w:rPr>
      </w:pPr>
      <w:r w:rsidRPr="00DA393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C0686" w:rsidRPr="00DA393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A3936">
        <w:rPr>
          <w:rFonts w:ascii="Times New Roman" w:hAnsi="Times New Roman" w:cs="Times New Roman"/>
          <w:sz w:val="24"/>
          <w:szCs w:val="24"/>
        </w:rPr>
        <w:t xml:space="preserve"> </w:t>
      </w:r>
      <w:r w:rsidR="00963472" w:rsidRPr="00DA3936">
        <w:rPr>
          <w:rFonts w:ascii="Times New Roman" w:hAnsi="Times New Roman" w:cs="Times New Roman"/>
          <w:sz w:val="24"/>
          <w:szCs w:val="24"/>
        </w:rPr>
        <w:t xml:space="preserve">Characterization of chemical components in root and rhizome (NBLG), as well as stem (NBLJ) of </w:t>
      </w:r>
      <w:r w:rsidR="00963472" w:rsidRPr="00DA3936">
        <w:rPr>
          <w:rFonts w:ascii="Times New Roman" w:eastAsia="DengXian" w:hAnsi="Times New Roman" w:cs="Times New Roman"/>
          <w:i/>
          <w:iCs/>
          <w:sz w:val="24"/>
          <w:szCs w:val="24"/>
        </w:rPr>
        <w:t>Baphicacanthus cusia</w:t>
      </w:r>
      <w:r w:rsidR="00963472" w:rsidRPr="00DA3936">
        <w:rPr>
          <w:rFonts w:ascii="Times New Roman" w:eastAsia="DengXian" w:hAnsi="Times New Roman" w:cs="Times New Roman"/>
          <w:sz w:val="24"/>
          <w:szCs w:val="24"/>
        </w:rPr>
        <w:t xml:space="preserve"> (Nees) Bremek, and root of</w:t>
      </w:r>
      <w:r w:rsidR="00963472" w:rsidRPr="00DA3936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 Isatis indigotica</w:t>
      </w:r>
      <w:r w:rsidR="00963472" w:rsidRPr="00DA3936">
        <w:rPr>
          <w:rFonts w:ascii="Times New Roman" w:eastAsia="DengXian" w:hAnsi="Times New Roman" w:cs="Times New Roman"/>
          <w:sz w:val="24"/>
          <w:szCs w:val="24"/>
        </w:rPr>
        <w:t xml:space="preserve"> Fort.</w:t>
      </w:r>
      <w:r w:rsidR="00963472" w:rsidRPr="00DA3936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(BBLG)</w:t>
      </w:r>
    </w:p>
    <w:tbl>
      <w:tblPr>
        <w:tblStyle w:val="ListTable21"/>
        <w:tblW w:w="14283" w:type="dxa"/>
        <w:tblLayout w:type="fixed"/>
        <w:tblLook w:val="04A0" w:firstRow="1" w:lastRow="0" w:firstColumn="1" w:lastColumn="0" w:noHBand="0" w:noVBand="1"/>
      </w:tblPr>
      <w:tblGrid>
        <w:gridCol w:w="658"/>
        <w:gridCol w:w="726"/>
        <w:gridCol w:w="1418"/>
        <w:gridCol w:w="1134"/>
        <w:gridCol w:w="1134"/>
        <w:gridCol w:w="708"/>
        <w:gridCol w:w="1134"/>
        <w:gridCol w:w="1985"/>
        <w:gridCol w:w="1984"/>
        <w:gridCol w:w="993"/>
        <w:gridCol w:w="850"/>
        <w:gridCol w:w="709"/>
        <w:gridCol w:w="850"/>
      </w:tblGrid>
      <w:tr w:rsidR="00DA3936" w:rsidRPr="00DA3936" w14:paraId="24116912" w14:textId="7DF0AAF8" w:rsidTr="00527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vMerge w:val="restart"/>
            <w:shd w:val="clear" w:color="auto" w:fill="auto"/>
          </w:tcPr>
          <w:p w14:paraId="6643AD50" w14:textId="3CB6EA36" w:rsidR="00DC785B" w:rsidRPr="00DA3936" w:rsidRDefault="00DC785B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No.</w:t>
            </w:r>
          </w:p>
        </w:tc>
        <w:tc>
          <w:tcPr>
            <w:tcW w:w="726" w:type="dxa"/>
            <w:vMerge w:val="restart"/>
            <w:shd w:val="clear" w:color="auto" w:fill="auto"/>
          </w:tcPr>
          <w:p w14:paraId="4D5CD07F" w14:textId="720A30C4" w:rsidR="00DC785B" w:rsidRPr="00DA3936" w:rsidRDefault="00DC785B" w:rsidP="005A764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</w:t>
            </w: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vertAlign w:val="subscript"/>
                <w:lang w:eastAsia="zh-TW"/>
              </w:rPr>
              <w:t>R</w:t>
            </w: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 xml:space="preserve"> (min)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7CB76A54" w14:textId="76086FD3" w:rsidR="00DC785B" w:rsidRPr="00DA3936" w:rsidRDefault="00DC785B" w:rsidP="005A764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Molecular formula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37722AF" w14:textId="66D29DD5" w:rsidR="00DC785B" w:rsidRPr="00DA3936" w:rsidRDefault="00DC785B" w:rsidP="005A764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Molecular ion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C7A6B51" w14:textId="28327845" w:rsidR="00DC785B" w:rsidRPr="00DA3936" w:rsidRDefault="00DC785B" w:rsidP="005A764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Theoretical mass (</w:t>
            </w:r>
            <w:r w:rsidRPr="00DA3936">
              <w:rPr>
                <w:rFonts w:ascii="Times New Roman" w:eastAsia="PMingLiU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m/z</w:t>
            </w: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F73D0CC" w14:textId="66535365" w:rsidR="00DC785B" w:rsidRPr="00DA3936" w:rsidRDefault="00DC785B" w:rsidP="005A764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Diff (ppm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BDC40D4" w14:textId="584059B8" w:rsidR="00DC785B" w:rsidRPr="00DA3936" w:rsidRDefault="00DC785B" w:rsidP="00DC785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Measured Mass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(m/z)</w:t>
            </w:r>
          </w:p>
        </w:tc>
        <w:tc>
          <w:tcPr>
            <w:tcW w:w="1985" w:type="dxa"/>
            <w:vMerge w:val="restart"/>
            <w:shd w:val="clear" w:color="auto" w:fill="auto"/>
          </w:tcPr>
          <w:p w14:paraId="491E2229" w14:textId="63191F6E" w:rsidR="00DC785B" w:rsidRPr="00DA3936" w:rsidRDefault="00DC785B" w:rsidP="005A764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Fragmentations ions (</w:t>
            </w:r>
            <w:r w:rsidRPr="00DA3936">
              <w:rPr>
                <w:rFonts w:ascii="Times New Roman" w:eastAsia="PMingLiU" w:hAnsi="Times New Roman" w:cs="Times New Roman"/>
                <w:b w:val="0"/>
                <w:bCs w:val="0"/>
                <w:i/>
                <w:iCs/>
                <w:sz w:val="20"/>
                <w:szCs w:val="20"/>
                <w:lang w:eastAsia="zh-TW"/>
              </w:rPr>
              <w:t>m/z</w:t>
            </w: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6B1401E4" w14:textId="0DA53AD3" w:rsidR="00DC785B" w:rsidRPr="00DA3936" w:rsidRDefault="00DC785B" w:rsidP="005A764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Name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1346E55F" w14:textId="0E88D6F2" w:rsidR="00DC785B" w:rsidRPr="00DA3936" w:rsidRDefault="00DC785B" w:rsidP="005A764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Chemical Type</w:t>
            </w:r>
          </w:p>
        </w:tc>
        <w:tc>
          <w:tcPr>
            <w:tcW w:w="2409" w:type="dxa"/>
            <w:gridSpan w:val="3"/>
            <w:shd w:val="clear" w:color="auto" w:fill="auto"/>
          </w:tcPr>
          <w:p w14:paraId="14DBDFA3" w14:textId="147F98D8" w:rsidR="00DC785B" w:rsidRPr="00DA3936" w:rsidRDefault="00DC785B" w:rsidP="00FA1F5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  <w:t>Presence in</w:t>
            </w:r>
          </w:p>
        </w:tc>
      </w:tr>
      <w:tr w:rsidR="00DA3936" w:rsidRPr="00DA3936" w14:paraId="640CF862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vMerge/>
            <w:shd w:val="clear" w:color="auto" w:fill="auto"/>
          </w:tcPr>
          <w:p w14:paraId="1F8D9F36" w14:textId="77777777" w:rsidR="00DC785B" w:rsidRPr="00DA3936" w:rsidRDefault="00DC785B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</w:p>
        </w:tc>
        <w:tc>
          <w:tcPr>
            <w:tcW w:w="726" w:type="dxa"/>
            <w:vMerge/>
            <w:shd w:val="clear" w:color="auto" w:fill="auto"/>
          </w:tcPr>
          <w:p w14:paraId="1721901E" w14:textId="77777777" w:rsidR="00DC785B" w:rsidRPr="00DA3936" w:rsidRDefault="00DC785B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7DA29CE5" w14:textId="77777777" w:rsidR="00DC785B" w:rsidRPr="00DA3936" w:rsidRDefault="00DC785B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26A00C4" w14:textId="77777777" w:rsidR="00DC785B" w:rsidRPr="00DA3936" w:rsidRDefault="00DC785B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7AC378C" w14:textId="77777777" w:rsidR="00DC785B" w:rsidRPr="00DA3936" w:rsidRDefault="00DC785B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44DBAF41" w14:textId="77777777" w:rsidR="00DC785B" w:rsidRPr="00DA3936" w:rsidRDefault="00DC785B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D5721B1" w14:textId="77777777" w:rsidR="00DC785B" w:rsidRPr="00DA3936" w:rsidRDefault="00DC785B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3ADF2FB3" w14:textId="1BAFAB9B" w:rsidR="00DC785B" w:rsidRPr="00DA3936" w:rsidRDefault="00DC785B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1F35ACC3" w14:textId="77777777" w:rsidR="00DC785B" w:rsidRPr="00DA3936" w:rsidRDefault="00DC785B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69317A4C" w14:textId="77777777" w:rsidR="00DC785B" w:rsidRPr="00DA3936" w:rsidRDefault="00DC785B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shd w:val="clear" w:color="auto" w:fill="auto"/>
          </w:tcPr>
          <w:p w14:paraId="2A2D9E10" w14:textId="34DCB7F1" w:rsidR="00DC785B" w:rsidRPr="00DA3936" w:rsidRDefault="00DC785B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BLG</w:t>
            </w:r>
          </w:p>
        </w:tc>
        <w:tc>
          <w:tcPr>
            <w:tcW w:w="709" w:type="dxa"/>
            <w:shd w:val="clear" w:color="auto" w:fill="auto"/>
          </w:tcPr>
          <w:p w14:paraId="3315873B" w14:textId="7F00577E" w:rsidR="00DC785B" w:rsidRPr="00DA3936" w:rsidRDefault="00DC785B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BLJ</w:t>
            </w:r>
          </w:p>
        </w:tc>
        <w:tc>
          <w:tcPr>
            <w:tcW w:w="850" w:type="dxa"/>
            <w:shd w:val="clear" w:color="auto" w:fill="auto"/>
          </w:tcPr>
          <w:p w14:paraId="5BF1BDD8" w14:textId="5E8D289D" w:rsidR="00DC785B" w:rsidRPr="00DA3936" w:rsidRDefault="00DC785B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BBLG</w:t>
            </w:r>
          </w:p>
        </w:tc>
      </w:tr>
      <w:tr w:rsidR="00DA3936" w:rsidRPr="00DA3936" w14:paraId="63FBC5F4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bottom w:val="nil"/>
            </w:tcBorders>
            <w:shd w:val="clear" w:color="auto" w:fill="auto"/>
          </w:tcPr>
          <w:p w14:paraId="678C14E3" w14:textId="1EC873D7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</w:tcPr>
          <w:p w14:paraId="040A40BB" w14:textId="4FEF804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8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861E781" w14:textId="307427D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EFB01B9" w14:textId="4068009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E7E0971" w14:textId="0145671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0.0321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443D4257" w14:textId="6492388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0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952632F" w14:textId="6847765E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30.0325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7D26DB0B" w14:textId="52B4489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56AE3439" w14:textId="40B1ABB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epigoitrin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4165907" w14:textId="03E2A13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18625815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FD9DEE5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3448B2AF" w14:textId="79272C0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1C49E297" w14:textId="521F2749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AF899C6" w14:textId="1F2BFB6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*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E3030A6" w14:textId="5032604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.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9C72379" w14:textId="3D618E4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3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A8CAA0" w14:textId="3BCF17E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7224A8" w14:textId="27E959B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68.10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2F51448" w14:textId="19DA61E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7555BF" w14:textId="216CC08A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68.103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F17BA11" w14:textId="18B3EC1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50.9084, 210.9074, 136.062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0B41BDD" w14:textId="0D8F832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denosi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76164E5" w14:textId="12E72D1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AD284BA" w14:textId="685BF7A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1BE8E17" w14:textId="2B37F19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03308C5" w14:textId="4D9B8AE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41C7245C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73021B1" w14:textId="7D8F02A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C89666E" w14:textId="411930F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E2B6FB7" w14:textId="3840145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698C94" w14:textId="7206155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430673" w14:textId="35F2E76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6.06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D5B26D8" w14:textId="0E89FEE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C102F8" w14:textId="34BE78F9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46.06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CEE07BC" w14:textId="356751F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2AB73E9" w14:textId="2C8F3F7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68AAFD3" w14:textId="12CCC73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1880700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A813A34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AA2C75E" w14:textId="632C499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11812E0C" w14:textId="10E41A9A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9867F1D" w14:textId="1F076E0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7C76796" w14:textId="36A785B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7DD961F" w14:textId="5881E11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D4F8AD" w14:textId="226FBDC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5507C0" w14:textId="631AD96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3.09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41710D0" w14:textId="0346598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B2D86E" w14:textId="7B44F6B9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33.092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3ECE103" w14:textId="229BB67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71.0922, 84.906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1BA2FB0" w14:textId="6C7F66A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dhavasin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845F9F2" w14:textId="6E8555A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AA86BFE" w14:textId="0AA0ACF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6549C87" w14:textId="7CC48DF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9DD3FCB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E6D99DC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279046E" w14:textId="424CFA73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7ABA696" w14:textId="4820806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F228BEE" w14:textId="519BFFF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5EEF38" w14:textId="50C69ED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0C154D" w14:textId="249DF2C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7.07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E9A22A2" w14:textId="391DAA8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5C854FE" w14:textId="3FB3D93E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07.076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A2F7DC3" w14:textId="4A25C37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AF884AB" w14:textId="6F83427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,3-dihydro-3-hydroxy-2-oxo-1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indole-3-acetam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B06845D" w14:textId="3BF1C32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10C160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1D72E55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7193E09" w14:textId="64D461D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4B442380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D83A0B3" w14:textId="5582E673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DB8EB23" w14:textId="4980F38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A217E25" w14:textId="3A98967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F148F4" w14:textId="44B4520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88879E" w14:textId="48134F7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2.05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0C77D1B" w14:textId="341ABF2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862C9F" w14:textId="6BC8EEE6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62.054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017644E" w14:textId="117166E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C6FC299" w14:textId="29FCFEC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-carboxyindo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689659D" w14:textId="44D96D0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00BFF98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7592F9A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384086E" w14:textId="6584656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75397DA8" w14:textId="57E50AEA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3D042CD" w14:textId="4DA7F75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79F6E0B" w14:textId="4C05631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A4D5EFC" w14:textId="3821A93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541ABDC" w14:textId="21CE78F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6AE73F" w14:textId="641B1CF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7.09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7362AF0" w14:textId="2C0C551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B3F6B4" w14:textId="0D7A6C0B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17.097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41A04DE" w14:textId="246AB52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9.0159, 145.0776, 114.9838, 84.96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7A62F4D" w14:textId="1DC5D87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cycloanthranilylproli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0B979F7" w14:textId="52794AB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16B1E8B" w14:textId="64BDB7B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914E72B" w14:textId="5D3EEFB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8E08761" w14:textId="70B9CFE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66CD164" w14:textId="28B65BF2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9967B09" w14:textId="314DBBA9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CFADC6A" w14:textId="322099B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EE6A7AD" w14:textId="5278D01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BB512C" w14:textId="06BE2E0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A25B6BC" w14:textId="128C893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5.09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3E03B83" w14:textId="244E0A0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991AD5" w14:textId="1BB970E2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05.098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C57FC09" w14:textId="0F0C1BF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0.0729, 162.0926, 132.885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45B0192" w14:textId="7DDD6A3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vasicinol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8201270" w14:textId="0F5BFF3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66B26F4" w14:textId="0DC9FFE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60F0BDC" w14:textId="196BD1C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6F2263B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2F7AAAFE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F28A934" w14:textId="3E23D937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5F010EC" w14:textId="0B805C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5C61030" w14:textId="102261A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67F534" w14:textId="5B30DF8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3697B7" w14:textId="0EDA370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50.05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66740CA" w14:textId="0F5090E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D8502A" w14:textId="2021C4D9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50.055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22D6238" w14:textId="32A74A4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21DDA35" w14:textId="52037F1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5-hydroxy-2-indolin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E48F141" w14:textId="5759902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F5C27D4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D70A1FE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5036D08" w14:textId="3F93203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620548A0" w14:textId="42B1A509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7A9C75D" w14:textId="39D99A23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752130D" w14:textId="622470C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.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2B1B283" w14:textId="061FF83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1A2ECB" w14:textId="6A46E23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5820E78" w14:textId="406A42D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6.06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971DA93" w14:textId="3F16D7B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74A332" w14:textId="14E1C650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46.06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FDB1019" w14:textId="4388501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8.0485, 118.0634, 101.0386, 91.0539, 77.0379, 65.0377, 55.934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A0BB3BA" w14:textId="0630F67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79CC664" w14:textId="604F859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25688D7" w14:textId="2670464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A113706" w14:textId="3C452DA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41530FF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45032433" w14:textId="2C05819A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FC00F24" w14:textId="175B1A76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611E34C" w14:textId="27070F6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.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749A0F7" w14:textId="57F8B5B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B11313" w14:textId="4CB25EA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3596BE" w14:textId="74E077A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6.06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4E4E4DF" w14:textId="2DFC1CF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3D9616" w14:textId="6F1E5E19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46.059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C2CFD6D" w14:textId="18A59B2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8.0485, 118.0634, 101.0386, 91.0539, 77.0379, 65.0377, 55.934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874E526" w14:textId="16232DC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2CA35E4" w14:textId="3177F55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63F0656" w14:textId="2CEB27C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A6D1CE2" w14:textId="5462DDA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A49B80D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2D1D59CC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1337591D" w14:textId="756C110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D627491" w14:textId="344F2E2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.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51EC002" w14:textId="3D5E277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B8E4B2" w14:textId="5176860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2A3D95" w14:textId="2800F02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11.12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E894A75" w14:textId="3ACBBCD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3F8F78" w14:textId="38D3528C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11.123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3FA2F5D" w14:textId="69B393F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FF7D9D9" w14:textId="645DE97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atan B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26D5C96" w14:textId="620B605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885989F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83CD319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07B1690" w14:textId="3B2C193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0658A5B3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0FB4BD6" w14:textId="1FBC8F8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3992EB4" w14:textId="4D084C2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.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6A180B0" w14:textId="7D52D18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D2BCD9" w14:textId="4E26E0E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A3B3A9" w14:textId="5F5908B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7.07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2304AB7" w14:textId="57EACCD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0A6BC7" w14:textId="483A2EE9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07.076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1AF0CC0" w14:textId="066FBF4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388D30F" w14:textId="677DBF3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3159E7F" w14:textId="697BFF1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F6E42E1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4089C4A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9608198" w14:textId="0C10177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257DFE90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EBFB352" w14:textId="52AA9499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B4F174D" w14:textId="1CD57BD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.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43D9586" w14:textId="09D9E9A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9E2A7D" w14:textId="07E4E44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D10482" w14:textId="7307208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2.05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4A6B5E2" w14:textId="3B853EC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011A508" w14:textId="0E977453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62.055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A9C83F4" w14:textId="12D5685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17F1436" w14:textId="386EA3A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3373D06" w14:textId="54F5D72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92CEE1D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BB7ADB1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08F535D" w14:textId="79ABC75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09FC14D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A7C0D53" w14:textId="094026C4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41809A9" w14:textId="063FF6C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.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937706F" w14:textId="35AC5E5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E13C93" w14:textId="30AAFF4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DD9C9B" w14:textId="2B10F77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5.09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DCDD1E7" w14:textId="07402D7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C0252E" w14:textId="01F526EC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05.096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BFA84D4" w14:textId="5FF4F74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79.0993, 130.8888, 102.997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4C680CD" w14:textId="4C86CEC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E47EC66" w14:textId="46887E3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844DA2C" w14:textId="349C6FB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472B104" w14:textId="7077D2E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EFD9091" w14:textId="1FE9FB6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1855ECC9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0B7B88A" w14:textId="2FB599D6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32F7999" w14:textId="196F120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.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F58B8F9" w14:textId="596A238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9BD12DA" w14:textId="3DEDF3F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8932B4" w14:textId="0EF6E3F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6.06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B6AE062" w14:textId="2B58B58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FD76E5" w14:textId="7BCB4C9F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46.059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E2EE3E5" w14:textId="0D5F383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7E9AF4B" w14:textId="3F10BC0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AF6A7AF" w14:textId="4FEBA71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38BE3CE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AF19CB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07D7748" w14:textId="1682F39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103BBC54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2474E74" w14:textId="505FCE26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4999F64" w14:textId="74E406E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.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484A4B4" w14:textId="64C1385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AF8461" w14:textId="390764D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7641CD" w14:textId="1F7E405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1.070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2C710AA" w14:textId="6A1D46B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FAA8E0" w14:textId="696BED42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61.07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9D736A1" w14:textId="4EC6F6E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057957B" w14:textId="2FFCECD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-methylquinazolin-4-ol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B0E651A" w14:textId="122AD24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24972F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6CCED89" w14:textId="76B93C7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EC17F40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15E3AD0F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175B9FCD" w14:textId="3CB8673F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10E49C6" w14:textId="7B1F7B8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C3103A7" w14:textId="22D7EEB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65E586" w14:textId="50EDBE9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2326F1" w14:textId="4BB4A39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6.06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699962F" w14:textId="2D7D1BD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92D7B1" w14:textId="1CAB19A3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46.06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D23707B" w14:textId="482D729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39EC546" w14:textId="34AE9D8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D02D6D0" w14:textId="0F06DE2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0F7AEE0" w14:textId="6C2DB28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8FC7B87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91BADB4" w14:textId="2805F7F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7BBCBF0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C458789" w14:textId="6CA3E022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26D6F3C" w14:textId="716596A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.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B5109D1" w14:textId="37FD57A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EF27989" w14:textId="1206531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2D48C0" w14:textId="25F3E65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66.07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F4CA846" w14:textId="22E2A33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05F20E" w14:textId="79C46434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66.079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AE03397" w14:textId="26694EE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4.0267, 185.0427, 136.928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627D722" w14:textId="76A1591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shd w:val="clear" w:color="auto" w:fill="FFFFFF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17524CB" w14:textId="54A8C72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61159BD" w14:textId="3E09BB1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2AC60E8" w14:textId="165B247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A0E756E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443FF156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8D0FADC" w14:textId="0904F4B3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434736E" w14:textId="327F23B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.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B3D34EC" w14:textId="46F35E4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244C80" w14:textId="4E0307B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997B39F" w14:textId="63E34E1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54.15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BD2D4F7" w14:textId="19CEDD2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3BEBAD" w14:textId="3DB262DC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54.16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24111BF" w14:textId="4C23C4A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552BCB4" w14:textId="47AE216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 xml:space="preserve">butyl glycoside 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D-tagatopyranoside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21E29F3" w14:textId="69EE450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A3BF9C3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9E9874E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EF8A789" w14:textId="0806DF1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63643A10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0AAD3B7" w14:textId="1F30CAFF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1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4890201" w14:textId="4CCD60B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71E90C4" w14:textId="1AA270A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A49615" w14:textId="42629C7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71E662B" w14:textId="793E35E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9.06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4423E7D" w14:textId="160E30A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3B3288" w14:textId="0B549176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89.065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C640419" w14:textId="7CCCF76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8.9441, 105.0742, 98.979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3FDFFE2" w14:textId="1E3F2D0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,3-dihydro-4-hydroxy-2-oxo-1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indole-3-acetonitri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24E61EA" w14:textId="265E92C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40EF533" w14:textId="7A73B75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CE158EF" w14:textId="444CCF4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C1D842C" w14:textId="1F2E600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49709B7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B641721" w14:textId="43E7E444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9D80CD4" w14:textId="7B69FF6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070F191" w14:textId="13BD4EE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F00544" w14:textId="5EE0016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06E761" w14:textId="0656ED0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61.05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9E760CE" w14:textId="357AFBC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76DABA" w14:textId="7B2DF41F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61.053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C79C69B" w14:textId="200E73A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24.8953, 204.8943, 160.918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6C5073F" w14:textId="65F9DE3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-hydroxy-3-methyl-9,10-anthraquin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FB3B4AE" w14:textId="2080B0A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C276B46" w14:textId="70F8A75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F4B4434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5846EAF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B9E81B9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2C1FF7C" w14:textId="008D1336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772EFA4" w14:textId="780AF36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.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F605E3E" w14:textId="75BA96E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F0C3E12" w14:textId="44D2ACF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B638AB" w14:textId="2F5B821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6.06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0A8C2FA" w14:textId="15EAAFC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B794C4" w14:textId="3CB48935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46.06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54CB5E8" w14:textId="1BB1F95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AEB4AE5" w14:textId="6A3984E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FA4DCD9" w14:textId="7FBDD1D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2B970B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F26B888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B822A53" w14:textId="1F6B69C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09F70110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CA87D5A" w14:textId="4C03A373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6DD950D" w14:textId="3572C39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.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DABE5C4" w14:textId="75720DE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9A8C6E" w14:textId="4DA1B7D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0A5E76" w14:textId="6095AA7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3.06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2D68A25" w14:textId="0BE45A7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8E225E" w14:textId="2E773EFE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13.063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B7E6689" w14:textId="3ED2D6F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B307F59" w14:textId="685B7F7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shd w:val="clear" w:color="auto" w:fill="FFFFFF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E924130" w14:textId="2259BC8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BDBAFB1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5F010AA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5BC0ACC" w14:textId="157A441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224B341A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604DCCD" w14:textId="689E4CD8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3978163" w14:textId="08E3D87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.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64B7AE6" w14:textId="499F45F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B68B6C" w14:textId="6008481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0F54BF" w14:textId="5821355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50.08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D330B2A" w14:textId="50589BF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9E9DCF" w14:textId="4E31028E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50.085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A4013AF" w14:textId="1CC9390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7402114" w14:textId="69DBC51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241C386" w14:textId="07A6325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FF6BB8D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7860230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B0ECFEB" w14:textId="22B8ED4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1BB120F4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2F601DD" w14:textId="6838A0F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2B26AB4" w14:textId="6516993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1B45920" w14:textId="2D61AF0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ECC0362" w14:textId="3D76AEC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AA89A9" w14:textId="4924DE5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57.10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070080A" w14:textId="7E15F0F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9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1187CB" w14:textId="1B4354E8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57.102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4F133D7" w14:textId="5618F23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45E682B" w14:textId="5167A3A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capparilos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4CF01C7" w14:textId="6985BEB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4840610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E95453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D54DD0D" w14:textId="719BB10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6E05BC9A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E21022B" w14:textId="0B35AAF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35CFA5F" w14:textId="6ED7F1C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0FDE4AD" w14:textId="2C2C6CD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3ABCB5" w14:textId="72ACB71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6628E5" w14:textId="7FDA7B2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7.055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13BBB6C" w14:textId="5980C75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1009943" w14:textId="5185810B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47.055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B91FD2B" w14:textId="39933FB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0.0450, 104.0511, 92.050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AAA39C9" w14:textId="7EB37CA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(3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)-quinazolin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F777B5B" w14:textId="46E916B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5C439C2" w14:textId="7534709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3E8B04D" w14:textId="77CF6C8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0C0583D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4ECC786E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18A85AE7" w14:textId="44A185E8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8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DB40126" w14:textId="3DCE18D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D9CCF3E" w14:textId="49D63B6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C75F75" w14:textId="5631F58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A5CE7D" w14:textId="0D2F75D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43.11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DEF7A17" w14:textId="23CFD3C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9280E9" w14:textId="670F9E3D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43.113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72B6E51" w14:textId="6F047F3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833E87A" w14:textId="4D9AA68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-benzyloxybenzoxazo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A6A5C00" w14:textId="7718BEB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D583101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B5CFEBB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9A52013" w14:textId="689E9DA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11128DB2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D2152BC" w14:textId="6C976A1E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9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26FE62A" w14:textId="43F133B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9DDBA72" w14:textId="175AD7C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464B15" w14:textId="55F65F3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BB29CA" w14:textId="3D9A018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50.08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83EF6F6" w14:textId="09B9F18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401C9CC" w14:textId="0DF15FC8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50.086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2950745" w14:textId="0168293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04.0411, 250.0287, 188.036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A44BBFC" w14:textId="50489C7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D-glucopyranosyl-(2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)-1,4-benzoxazin-3(4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)-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9EC64D3" w14:textId="06DE384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CE4C7EB" w14:textId="6C863E4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FD67755" w14:textId="750FB55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1ACE678" w14:textId="4762B1C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4C806296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12D50B74" w14:textId="28E6312A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2251D63" w14:textId="3F11BA7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4E513F1" w14:textId="3FDCA2F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3AC823" w14:textId="5DB561F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1CBA6A" w14:textId="2AE6C8C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18.094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62823DE" w14:textId="44EA225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6973B7" w14:textId="58B4FB02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18.097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CF4A756" w14:textId="23A74E0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0C43DBE" w14:textId="6F01CF1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ndican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381A85F" w14:textId="1621E78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0251237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9388951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8F8D141" w14:textId="538EA2B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4DEAAC38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12162D9" w14:textId="6202CD94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1*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8DA1D8A" w14:textId="058A106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2ABF09A" w14:textId="1CA3404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3A2A00" w14:textId="3337FEA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76A049D" w14:textId="183C6B2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3.05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93FC0DD" w14:textId="5F67547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47C81C" w14:textId="6F33FC76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63.05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DD6E994" w14:textId="3C891DC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6.0437, 119.0410, 108.0487, 80.0525, 65.0408, 53.040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8CBA004" w14:textId="7EEDB76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,4-(1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)-quinazolinedi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6C69DB6" w14:textId="32B8BEF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C9D03F1" w14:textId="69A41E6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EAD1091" w14:textId="583047C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0614040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045B68AA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EDDB96F" w14:textId="23A15E67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2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B1FB00A" w14:textId="5E30FEA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9B14BDE" w14:textId="18A5A5D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1B8747D" w14:textId="55D19FF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59CE61" w14:textId="5440814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6.09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C4F3975" w14:textId="6E1475E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EA87BB" w14:textId="347F9C27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26.09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65BE54A" w14:textId="23D4C73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9.0697, 81.0729, 58.0677, 55.056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E783308" w14:textId="75C5BDD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6-acetyl-1,2,3,4-tetrahydropyridi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44A8A02" w14:textId="3450F72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A9D28DF" w14:textId="73BB555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A35CB0E" w14:textId="74C4D78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CBB9BF9" w14:textId="3858792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28987E23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6D9843F" w14:textId="639FBBEB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3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1B32EB1" w14:textId="3D763E2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21312EA" w14:textId="6489A5E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C99A4F" w14:textId="0B664CC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31B9EB" w14:textId="7CC9A4A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43.11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BB63174" w14:textId="4378CBA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06B574" w14:textId="0A4ADCC6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43.113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7941B1C" w14:textId="2465DE1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7E0F790" w14:textId="03D4B8B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C86027D" w14:textId="21262AC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C1A5193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8B837EA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E45D8BD" w14:textId="0FCF807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D73D758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A83991B" w14:textId="48815524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4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5958D4E" w14:textId="5B9A1F9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55AC3C6" w14:textId="42BB742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1565FC" w14:textId="189ADDD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F65355" w14:textId="0D48386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7.09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DE7B51A" w14:textId="68E9529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668F33" w14:textId="3ECB1D9A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17.097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D1B7C64" w14:textId="636C28D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27FC8EB" w14:textId="432164D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B4BA8E0" w14:textId="5043A9B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09A7A7C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159AA1C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7DFBD73" w14:textId="3DDAAD5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D05A623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474F7E5" w14:textId="7AE6DC5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5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656C8AA" w14:textId="01787CC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A5CC546" w14:textId="0657836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08EC03" w14:textId="49A0E3B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5532A46" w14:textId="0904341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39.159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2898A96" w14:textId="4B48C4F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5318B1E" w14:textId="328AC035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39.158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1965717" w14:textId="449076F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98.0164, 262.0039, 203.9968, 170.023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F97C27B" w14:textId="22DFA99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3-hydroxy indigotide 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C0CBA36" w14:textId="0E37F96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F504EB5" w14:textId="7B2A9E3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E84C39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8C0F1B6" w14:textId="41738C7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CC5BF23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CC37072" w14:textId="431BBA2B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6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0BD9630" w14:textId="62F3FBE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43781EE" w14:textId="17C8BE7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808724" w14:textId="421474A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CD3756" w14:textId="24D4536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66.07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4D0AE1E" w14:textId="40AED15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56661A4" w14:textId="6631AC3C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66.079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4B48080" w14:textId="08B2FB7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1.0412, 185.036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BB292E7" w14:textId="77F70D8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D-glucopyranosyl-4-hydroxy-(2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)-1,4-benzoxazin-3(4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)-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CBA910A" w14:textId="5E394E9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C5B26C4" w14:textId="1B6E051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FEB0A0A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6ECFD7E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ED25A13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9427EED" w14:textId="3C87F2FB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7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70C226F" w14:textId="6F6A9E8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7920273" w14:textId="4AA0AED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74AEA6" w14:textId="03885E8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25CEAF9" w14:textId="7F882AA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3.08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1AF360A" w14:textId="089481F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C2F8B04" w14:textId="6EFFCE9B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03.08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9B8E078" w14:textId="53BCC71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5.0706, 148.0398, 130.064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4883657" w14:textId="69641B2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vasicin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8994A72" w14:textId="0E999C8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BC9E303" w14:textId="09A2BB2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B16BDA2" w14:textId="42F17A1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275DDFF" w14:textId="1160579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2C215F8A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14F0A25A" w14:textId="6B79E01A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8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E911BDA" w14:textId="5144CEA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.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FE66D22" w14:textId="760DD1D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5F5A3C4" w14:textId="7E400FA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987E0E" w14:textId="0D05A93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95.16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428AF7C" w14:textId="3A2833E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5D2559" w14:textId="09D49A5C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595.165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7E0FE11" w14:textId="16F4C60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D7F99BC" w14:textId="7122925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saponarin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33986AF" w14:textId="36177D6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0F0A2B2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9E4634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4F813EE" w14:textId="1DF649E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6E3F747A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16D66DF6" w14:textId="6B838F39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9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B452EF0" w14:textId="0A7B9DB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8268C58" w14:textId="435EB18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E30009" w14:textId="11A69EB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4851A9C" w14:textId="07FA5F4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6.07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15A9523" w14:textId="301906B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E4673B" w14:textId="77818BF4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36.075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B18179D" w14:textId="5B6EB36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1.0872, 98.975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64EA8D8" w14:textId="10689FB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-(2-pyridinyl)-1-propan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2B03E67" w14:textId="38BF8D3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E569BA2" w14:textId="2DB6133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B9D61C2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FBC1A07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2E67FE81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E69328F" w14:textId="604346A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0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4C58F89" w14:textId="0360F82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A2050B7" w14:textId="3A1D5F0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4C53D13" w14:textId="626FD53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DC4A50C" w14:textId="10440E6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1.08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BFC781B" w14:textId="4D0FC14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F4E2BC" w14:textId="04C9C44F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91.08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F9866DF" w14:textId="155917D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7.0548, 132.97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4AF424A" w14:textId="69ECD32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28F0372" w14:textId="5287619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3842234" w14:textId="684A8CD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F20ED0D" w14:textId="0F09B7C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D32BC20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1448CAC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F28E585" w14:textId="6FF8BB1B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1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EF9C8D4" w14:textId="2E07581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F9A389E" w14:textId="6ACAD4E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7AE9CE" w14:textId="24F8435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684698" w14:textId="0E16879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8.03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3692F5A" w14:textId="181122D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1CFD01" w14:textId="0B5678FF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48.03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54A6C89" w14:textId="6EAB064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0.0446, 93.0337, 65.0386, 51.02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3327945" w14:textId="030091B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atin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2631A12" w14:textId="661E02E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EEBDB62" w14:textId="38B5293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94C3D4E" w14:textId="18FC02E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CD8B92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2DDED1E5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2E0C2B5" w14:textId="0660F64C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2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39A6F8D" w14:textId="54C1C46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6B626DF" w14:textId="0C191BE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FE311F" w14:textId="104DC12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6AF52B1" w14:textId="1E033D6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25.13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F0447BC" w14:textId="5AEFD05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A3FE33" w14:textId="536BE5D1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25.139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240E5AB" w14:textId="1D22EB2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07.1290, 191.0811, 163.0365, 81.035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EB79A06" w14:textId="0F51C4A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dihydroascorbigen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49CCE44" w14:textId="02AD3DE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EA1EABB" w14:textId="0C05A56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4B6F495" w14:textId="4FA612F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9D1BA23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4F59DA40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977EBCF" w14:textId="2613D486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3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89E2ADB" w14:textId="07C3D68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6DEF869" w14:textId="229887E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ECC0B6" w14:textId="44931B5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AA0DE2" w14:textId="478BD51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9.09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9E39C66" w14:textId="5075273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A88EE4" w14:textId="09E70DD2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19.098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BF3D449" w14:textId="315BCBD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423EF8E" w14:textId="5C486F6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loliol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1A9D7F3" w14:textId="3DD50BC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BCE7C6A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B87C127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209DC6C" w14:textId="3933E96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22CFB4C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A943B2B" w14:textId="0992C2C4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4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3AEACF9" w14:textId="6ACC83D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F2EA9D1" w14:textId="21AA3F4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359D33" w14:textId="1B49C80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DCAB68" w14:textId="788A9FF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1.08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FA8949D" w14:textId="45333B8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AAD5B7" w14:textId="16F600BD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91.08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15A3116" w14:textId="427E7DB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7.0548, 132.97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C1A01F8" w14:textId="4A0C5D5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CCA4CED" w14:textId="6FC3A34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7F60508" w14:textId="664E211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42BAAB9" w14:textId="5E58B11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A413222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848F5FD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F2531EF" w14:textId="5467572F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5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0F9860E" w14:textId="5D07604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F986DAC" w14:textId="79A2B96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B44E3C" w14:textId="0698BA6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29FE48" w14:textId="687128A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4.03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30CE9A0" w14:textId="5CC305B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5BEAAD" w14:textId="382DE793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64.033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16B4DF5" w14:textId="79D5925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6.0387, 119.0350, 108.0457, 80.0492, 65.0381, 53.038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C9A77A4" w14:textId="16580F5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atoic anhydr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CEC8B92" w14:textId="29F14EA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9B33455" w14:textId="79A9F2A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EB87F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8CC7FA0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4D630032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211D515" w14:textId="5E3B6A34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6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1286F3B" w14:textId="466B3E4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73FF3CA" w14:textId="160742D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785F8E" w14:textId="2F9CD53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F695E3" w14:textId="2EABF93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7.09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5E1145D" w14:textId="1DAC6DA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2FD76D" w14:textId="7A2815F0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17.096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6D6E0AB" w14:textId="0E46A4E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9.0827, 80.049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C75D265" w14:textId="14C86DD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F153119" w14:textId="33C5F35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B098611" w14:textId="5A7B0AF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76908ED" w14:textId="3D6196D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3884243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4CE6F4E1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80C3B37" w14:textId="76359412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8487356" w14:textId="5C037E3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E7D9995" w14:textId="4531A03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79E62F" w14:textId="4002257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80790E" w14:textId="0AF6CE9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76.07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9B10214" w14:textId="32F40E1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5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EAE61D" w14:textId="6AC89A3F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76.069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6A973A3" w14:textId="1168575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DC5FACD" w14:textId="5A2687A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-methoxyindole-3-carboxaldehy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F3341FE" w14:textId="4C1605E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C779DF6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3F3EDC4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FF53460" w14:textId="1568C9D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0AF865A4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807988F" w14:textId="0DBB12EA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8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6749704" w14:textId="1FBF127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1D251F7" w14:textId="752DA28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3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9F3E94" w14:textId="28BC3A0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30A967" w14:textId="38961B9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37.262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9DFB526" w14:textId="760D984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F412BC" w14:textId="1DC8BFC3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737.262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6355FC1" w14:textId="508AD40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8A726A2" w14:textId="46EDAC4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F82058B" w14:textId="03ED8E4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A1B8687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D04CB93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C029AC5" w14:textId="4BFF8A2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227C518B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8CEC2B7" w14:textId="677748CB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9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F10AC17" w14:textId="56FD9FE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DA6BE61" w14:textId="7223D86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0E268C7" w14:textId="5645FB1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DA7674" w14:textId="215E0D0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0.07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FFF2A04" w14:textId="47C65D4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AE7C7E" w14:textId="4B3345A4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60.074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AFBA82F" w14:textId="467FB77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36FC68D" w14:textId="72BE3DD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thomandersi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220E0E5" w14:textId="4B78942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2608A95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CB1445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79822CF" w14:textId="41308CD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5EB937B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A0B61BE" w14:textId="6C72B372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1B19F39" w14:textId="429F438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6362872" w14:textId="2A5895F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BA75FC" w14:textId="237D5D5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4CEC7C" w14:textId="1B720F0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25.13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41923C5" w14:textId="27F278E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9FDEBD" w14:textId="65C80408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25.138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37E046C" w14:textId="3CEAB7F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07.1295, 191.0813, 163.038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47C847E" w14:textId="542DA8B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7F3A6C5" w14:textId="4F2FF38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951BAF7" w14:textId="78D4B06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F7E890B" w14:textId="1280774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45C59BE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50FE7110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985BE22" w14:textId="49357B7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1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ADC0022" w14:textId="5559AF9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4FDF3C3" w14:textId="6C90154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7D70C2" w14:textId="6E8D826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5B920D" w14:textId="45D1D25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7.09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3FED2D1" w14:textId="7333A21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CF4F4A" w14:textId="1B26D638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17.097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1EA6A74" w14:textId="7730BCF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9.0858, 182.0607, 108.0427, 80.049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902A568" w14:textId="41C7703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5904246" w14:textId="6A0551C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A4B59CF" w14:textId="59A78E1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C146FF" w14:textId="0C026F5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CCD7495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784AFDFD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178F69A" w14:textId="35E632D6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2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8993011" w14:textId="121D08C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7D5AB0A" w14:textId="0B9848F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B0F8C4A" w14:textId="582C8EA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85D962" w14:textId="10774DD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75.22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FF17105" w14:textId="32CA5E0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B8A4DC8" w14:textId="3B5F8397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675.225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C89C6A6" w14:textId="63219CD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C96B5A1" w14:textId="2A97759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artynos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CC2CDE9" w14:textId="201E09A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8623731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AEC1A96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EC4A06B" w14:textId="089FF53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14C61A69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04B6885" w14:textId="375FADEA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3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7F57197" w14:textId="54B3994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.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E1354F7" w14:textId="08B6B0B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AF80E3" w14:textId="4B8AA8E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5F079BA" w14:textId="68FF2AA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08.11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57AB8C0" w14:textId="750D5C0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BCC238E" w14:textId="19155443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08.113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00E71F8" w14:textId="23D6A03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537173B" w14:textId="25A97DF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D82E7A2" w14:textId="71B39BB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1FD0A58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382994D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43FF5D1" w14:textId="1DDBB4C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CFD2426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8C3CD7D" w14:textId="4790D45C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4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AAF28DA" w14:textId="420A40F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.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CBEF128" w14:textId="1E6C33C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36940D" w14:textId="2A8C205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CDA8EC3" w14:textId="080CDB2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95.16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7A3B916" w14:textId="2A18EB6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BA57F6" w14:textId="718D0615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595.164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F0070B7" w14:textId="617D01C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EF0C94A" w14:textId="7AA6A1E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666E730" w14:textId="12690E9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BFE4F9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0BFD157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9CEC8E0" w14:textId="75C8BC7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7798EB77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E559F1A" w14:textId="2F5EDBF7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5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5C59A6A" w14:textId="794784E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.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8C1928C" w14:textId="4E63E8B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1FEDFD" w14:textId="605B31A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4F9B052" w14:textId="7E50854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75.08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9EDF01C" w14:textId="199AA2D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5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5CF78C" w14:textId="147F0641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75.085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8215676" w14:textId="6ECD26F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1FEC31B" w14:textId="7DA5C47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ethyl-quinazolin-4(3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)-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58FE5A2" w14:textId="6361E51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C695763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04A3B25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ACBCD89" w14:textId="0801E75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4BAD1D8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F49DEDD" w14:textId="7DB6170F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6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FF7C755" w14:textId="277710C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.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FA6FC3E" w14:textId="3D1D340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27B3D0" w14:textId="022FBB7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29EB83" w14:textId="5DEFA95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41.139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D3CB5DD" w14:textId="465EBB7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71A5983" w14:textId="1F15F351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41.138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D19BEBE" w14:textId="3C918EA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FB76899" w14:textId="3BDB27A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α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7-(1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Indol-3-yl)-4-methoxy-1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indole-3,7-diacetonitri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A348CCC" w14:textId="3D9D7CB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D0A586F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0EF6A93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BD8517C" w14:textId="04002BB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73382250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3AD81F4" w14:textId="7C22AB43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7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25F290F" w14:textId="022E859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.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7B6FFDD" w14:textId="175D1CB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828BD7" w14:textId="4337FEC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53B86AE" w14:textId="3C96557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29.05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7AA974D" w14:textId="257EFFF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A57F41" w14:textId="0DB88BCA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29.057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67B59DD" w14:textId="08E8BCF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0.9180, 87.057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533348D" w14:textId="22B0A2B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873C0B7" w14:textId="1C7EE36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BB50EDD" w14:textId="1F3989E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C07FAB8" w14:textId="7D6C15C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92A34C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BE1872C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3040539" w14:textId="7F518F3F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8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C494308" w14:textId="09583EB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.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19D7654" w14:textId="5203AD1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D14810" w14:textId="1378AA3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C65597" w14:textId="58CCF99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7.08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ECE8282" w14:textId="638F1D2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EB7C907" w14:textId="16264D30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87.087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3718A59" w14:textId="5F0FDDA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5D53900" w14:textId="0DD981E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,3-trimethylene-4-quinazol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FF85F1C" w14:textId="4AE6578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6659228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1A4F255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FF16CA2" w14:textId="5671C37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BCA11C0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56930CF" w14:textId="255D3AE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9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F824F43" w14:textId="43DFF56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.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527A3EC" w14:textId="78C1F8A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C83B65" w14:textId="77AEE6D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9B8768" w14:textId="4923F82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01.25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1A661F8" w14:textId="79A25B4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DDBF3E" w14:textId="06520779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801.256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70941FB" w14:textId="6BA7FE9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93520B0" w14:textId="0DD0EC4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isomer of 1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633C5FF" w14:textId="42D70FE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B3F9B1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22E41FC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3A63EF5" w14:textId="2730F07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642E7B43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73E9E60" w14:textId="6958477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0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84E9C7F" w14:textId="25DDC62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.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AD682E2" w14:textId="473CE17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26814A2" w14:textId="2D1264C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EC607F" w14:textId="4AD7410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9.10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03EB337" w14:textId="228EB31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B8E22E" w14:textId="46FD19F2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89.104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06E1EF8" w14:textId="23FE7AC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BA6EFB3" w14:textId="74D6202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egani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E469D8A" w14:textId="07A9F78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6168630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92684C1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5BFA51F" w14:textId="2E597B5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395037F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6F57867" w14:textId="3F230434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1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218CB28" w14:textId="3B667F4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.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C3678CC" w14:textId="7B89574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C51DF3" w14:textId="1134CF0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1AC613" w14:textId="7D0E360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01.25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F2D95BA" w14:textId="2B121B4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78E66E" w14:textId="05156C72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801.256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2D5DDB5" w14:textId="73CA004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1A73A20" w14:textId="7A141F3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76DC181" w14:textId="1850DD7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8A550A7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913C187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F42DFD" w14:textId="2E104BB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2FD9ACFE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60CECFB" w14:textId="6A67101F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2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8EC4CF3" w14:textId="3A063B5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.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C50D21B" w14:textId="4586D0C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9928C1" w14:textId="20BB1DF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BD50E1" w14:textId="7B60399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9.09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AD47645" w14:textId="14A2AC4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CAF395" w14:textId="4269BA12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19.10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3CA0730" w14:textId="642CC69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8829946" w14:textId="2E10405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53EEE4B" w14:textId="08B3695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A48813E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932B19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AE9366D" w14:textId="058F9C2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688681F0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1A83519" w14:textId="1D688E72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3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D09DD71" w14:textId="30E6763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.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E811E54" w14:textId="620EEE3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755407" w14:textId="0ED777A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22596BE" w14:textId="45CEE16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01.25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714B6C9" w14:textId="387E349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BAA787" w14:textId="3782450D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801.257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0B52CF6" w14:textId="18EF707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18AD885" w14:textId="4C87D49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6A14998" w14:textId="279226E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4913FFC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3507272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0437FB0" w14:textId="6B17CC6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4C1BF005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B895DB5" w14:textId="1A9E228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4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FDCD253" w14:textId="42A0F27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.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57DB7BC" w14:textId="67CA7F0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2FE6B42" w14:textId="5E77A52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659327" w14:textId="2F06B35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3.09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4CB0049" w14:textId="05C0302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C17848" w14:textId="5BB69501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33.09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AD69E13" w14:textId="77B9AA2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7.0557, 87.043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67B2987" w14:textId="4977D5D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DF4E5BA" w14:textId="3179FFD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71DE791" w14:textId="1AA1442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14954BA" w14:textId="37C0655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5446679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E2B11A1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CCE9BA3" w14:textId="3A1E360E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5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D359D3F" w14:textId="63154BC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.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CDE5C57" w14:textId="6A11DB8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89695F" w14:textId="4A1F025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9C2D6B" w14:textId="3A9E965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01.25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D87156C" w14:textId="4C17902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D89B036" w14:textId="5970F3CC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801.254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24DA8E0" w14:textId="21301B0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8546EA5" w14:textId="75BD531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A257E8A" w14:textId="5C668C8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B7462B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AFC574F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DAE2E18" w14:textId="51B0B0B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116B6009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6D3D544" w14:textId="5F043E1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6*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7A98FA8" w14:textId="69C1D76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.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EF906D5" w14:textId="46717E7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87FB4F" w14:textId="4B808BA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C0EF20" w14:textId="7B9AA19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6.03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5A267E8" w14:textId="2826F79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00C65C" w14:textId="5980FCD3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36.039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278FB7B" w14:textId="3639EB3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8.0444, 93.0329, 80.0492, 65.0386, 53.038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6549378" w14:textId="2B9A36B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-benzoxazolin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5AA511E" w14:textId="52F2D89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1F69C4D" w14:textId="6DB54E6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CD71CDA" w14:textId="5F8CE06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37A99D0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0F86B12B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F4597BF" w14:textId="4EF1521C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BDB77BE" w14:textId="756BD29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.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D8D8985" w14:textId="7A05561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E17076" w14:textId="1BB472B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A41ABD" w14:textId="2D4FB95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7.11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AA27D28" w14:textId="49A2A9F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A1C53F" w14:textId="176C32D4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97.117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6A83FBA" w14:textId="23C6B88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79.1052, 107.079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FA16E06" w14:textId="6B4378C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F06E9DE" w14:textId="2D38D9B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746D611" w14:textId="484B437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38F4415" w14:textId="0A685EA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A33C7D9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318DF590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D477039" w14:textId="4A690A0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8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8A91DFC" w14:textId="63A588A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.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AF0403D" w14:textId="695143F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DD2905" w14:textId="6DAA180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7B7BE2" w14:textId="3F48A97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8.03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44C697C" w14:textId="10FFFB0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6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8F79428" w14:textId="297E3038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48.03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277B8D3" w14:textId="6E18D02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5FA5D62" w14:textId="4A83E62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0DD2D34" w14:textId="303B45F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01BEB00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A1320F1" w14:textId="2D8B1C7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AE36B08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5CDF6603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E125F45" w14:textId="4BAE364E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9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1DD9843" w14:textId="50B5F20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.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D26ECAC" w14:textId="6F12C49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527460" w14:textId="73018AC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47644F" w14:textId="105E5E1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80.09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CE017F3" w14:textId="0DDF432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B89702" w14:textId="24D9A5E3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80.096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C037250" w14:textId="5CFBB0C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B4520E7" w14:textId="43C9C44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atan 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60C46D0" w14:textId="0EA7EF0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0056E02" w14:textId="3292A73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B5A1167" w14:textId="3F26605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95A6B9E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281C8FF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91D8BE3" w14:textId="69D2A70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0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D8C7581" w14:textId="65ABA34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.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084C163" w14:textId="44FAE47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FBBF9E" w14:textId="5801A81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F2E346" w14:textId="6DF7EA8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00.26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C05A3DD" w14:textId="474AD3C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A3B89C" w14:textId="281FFC83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600.264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F6C07F0" w14:textId="4A85F8B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E7953EE" w14:textId="7971DF6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langilignoside 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F95D82F" w14:textId="5B88A2A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2934D55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80A6994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2813958" w14:textId="16E49E2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861E0DC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2B3065E" w14:textId="2B1794B3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1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907FDC5" w14:textId="028E400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.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29F3C31" w14:textId="4FF3A95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D50489" w14:textId="48BF5A4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1BC25B" w14:textId="376A24A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79.07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7FBD494" w14:textId="3F1168A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9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5A9382" w14:textId="65D70C5C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79.073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3172274" w14:textId="73EE059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991C389" w14:textId="0E53C56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H-indirubin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807414D" w14:textId="23D4975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960FB57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9726AC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9B38E2B" w14:textId="1975E0A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45121D8C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1596439" w14:textId="064881E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2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D669E18" w14:textId="7C80902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.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4CBF22F" w14:textId="24BFC9F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16D6DB" w14:textId="2B6934C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3D6AFA" w14:textId="0707D47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13.12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13D9D02" w14:textId="790443C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FD0D48" w14:textId="1B2AFFA5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13.11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3BD4BA9" w14:textId="66D9A78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00C8EFF" w14:textId="1114E3B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guaiacylglycerol-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ferulic acid eth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CD6CF77" w14:textId="2F8AF83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7E1C167" w14:textId="43279C6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AC55699" w14:textId="0731DA2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F97FEAE" w14:textId="35D79BF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4E61A41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67A8438" w14:textId="5AE986D4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3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52F2538" w14:textId="47998E0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.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CB3BD1E" w14:textId="4468195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6B17B0" w14:textId="250FBEC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78BB72" w14:textId="419537D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73.08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3BBA550" w14:textId="3F90E5A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B05860" w14:textId="5BEE1343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73.082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0C19792" w14:textId="74F36D2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DE0AE02" w14:textId="0AB5D48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ndole-3-acetonitrile-2-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D-glucopyranos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F8040C5" w14:textId="0161810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6418855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B17D248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BEB1736" w14:textId="6C9C24A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49492ECC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BD3C638" w14:textId="60105D58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4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6681B66" w14:textId="08F20BE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.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2EFF5B6" w14:textId="08E9C41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B24944" w14:textId="01FD065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B1A32D" w14:textId="2E4AB3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9.09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DCDB75C" w14:textId="3683A06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25F061" w14:textId="7AF08A2F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19.10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8001F3C" w14:textId="3D3B2C7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7BB2054" w14:textId="120A718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0D42710" w14:textId="5472F2E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5EB3D8C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CA4E832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D6C92D0" w14:textId="1BDC05B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05ED6BDF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8788E5E" w14:textId="3A52E90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5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3FA9979" w14:textId="18A8672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.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FDE6AF5" w14:textId="0DFCEB9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BA1517" w14:textId="3AE6CD0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C7F642" w14:textId="4354893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13.12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D3F392F" w14:textId="1D1FFC1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8EC4DE" w14:textId="7E60C74B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13.120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D81BFE6" w14:textId="24838B9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7.102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5ABD642" w14:textId="6261E0B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C479DFB" w14:textId="03A8E20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28497B3" w14:textId="2124E35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3BC8EF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3C63509" w14:textId="6254E70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4C68274B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0ECC202" w14:textId="328A28FB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6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5DB8EA9" w14:textId="4B8FB3B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.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2FCAB42" w14:textId="431B3E5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42CFDA" w14:textId="314BBFA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2CC5FA" w14:textId="7FF0933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85.105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8B3AAF6" w14:textId="4D32C6F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75366B7" w14:textId="32C76B2E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85.104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FB28079" w14:textId="31236E8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DF78B61" w14:textId="43F3451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scoparin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CAAF7E1" w14:textId="00F3074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5F4654E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BDF30D6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C6150DE" w14:textId="4D8C2B5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714F3BA5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E2702F0" w14:textId="7EAFAAA0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7*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9A88FBF" w14:textId="5FE1C88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.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29F7511" w14:textId="6252D31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5AEF7C" w14:textId="2020425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A22783" w14:textId="2708509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47.19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0D2A0A9" w14:textId="7C65D60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D3ABE1" w14:textId="4AA437F5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647.191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B6A4597" w14:textId="15984D2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01.1343, 349.0498, 163.04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6FC95A8" w14:textId="7574E6E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cteos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3064C24" w14:textId="2441DD5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3A3A918" w14:textId="07C46DA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89AB10C" w14:textId="15B01B2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186F419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1DFA5C11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84B5B27" w14:textId="739CAE0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8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DF4E62C" w14:textId="4CC8010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.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72EFB41" w14:textId="446BF6A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69BB36" w14:textId="42786E2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3FF537" w14:textId="7B5F8DD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55.07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7AEF65A" w14:textId="3FFD987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6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FEDDBC" w14:textId="39D07B5B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55.072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E2DBD75" w14:textId="697595C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BC9E50E" w14:textId="52484A4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B6522B9" w14:textId="0DD626D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1F20ED7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E301CDB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6CFD3B9" w14:textId="5082CCB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7EECDD37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6563FD2" w14:textId="6C18FD03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9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5DB1B6E" w14:textId="12DB60E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.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1B81104" w14:textId="57E11AF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71C049" w14:textId="379ED4C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EA97B2" w14:textId="6EEFB88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75.22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5CA6627" w14:textId="7832106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B125E7" w14:textId="7423A5D7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675.223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0BD9B84" w14:textId="728D603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43.1822, 441.1365, 317.0830, 185.04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503FD61" w14:textId="436593F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martynos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51C57B0" w14:textId="5444D57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B5CF8E5" w14:textId="46E68FB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8C529A2" w14:textId="1623CC6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EDAE76C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5593AD09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B9A9064" w14:textId="0127359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0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3A2214C" w14:textId="644028B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.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DE439B3" w14:textId="5B780CB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8660BF" w14:textId="278D53F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93A3543" w14:textId="73DB62D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7.11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91A15D1" w14:textId="7AA846D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938D84" w14:textId="4A4508A9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97.116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8C3E1E5" w14:textId="0B07D56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79.1055, 135.1155, 93.06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DBDE867" w14:textId="105FB1D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989ABEE" w14:textId="42E6909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195B4AF" w14:textId="5CC0FAA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74174B7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52773D7" w14:textId="11FBD27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7C0E216C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1D621960" w14:textId="10F63B49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77428F4" w14:textId="245D2AF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E53F182" w14:textId="08A3875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64CC0A" w14:textId="048CB2E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F45DDE" w14:textId="24B849F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13.12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7C1FD5D" w14:textId="322A179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8298313" w14:textId="5FC0A75C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13.11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821D251" w14:textId="25A8CF6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98.1229, 380.1458, 163.040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48E5F3D" w14:textId="23E3649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4E8A3FE" w14:textId="5408E2F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BE8126D" w14:textId="488D42A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117C08E" w14:textId="2B96C67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742E314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35F03190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0972AF5" w14:textId="138B6192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2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257EE44" w14:textId="37F0350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25C8AE2" w14:textId="5E07BC3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48D466" w14:textId="44F4C6F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C090DCB" w14:textId="257C6FC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97.16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262FC30" w14:textId="719258A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1697ABE" w14:textId="6A8711E1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97.16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A71964D" w14:textId="4B9655E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29FF226" w14:textId="4F1236D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strobilanthoside 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D195E0A" w14:textId="73F8D74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139955B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92370F1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FB09FD2" w14:textId="16A42C0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856AE48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00E2F93" w14:textId="1C4E65EB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3*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B43E21B" w14:textId="175493F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6461F7D" w14:textId="5B9CAC9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B32FE02" w14:textId="2496550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479FD0" w14:textId="3648D98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6.06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CCAEFF7" w14:textId="6F7AD7B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F9DDD28" w14:textId="74404AFB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46.05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064A4E2" w14:textId="2696BB5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9.0637, 93.0680, 68.060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01636E3" w14:textId="675BFF2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indole-3-carbaldehy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F44728F" w14:textId="4689D60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FEBDED1" w14:textId="686FC21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6CFF655" w14:textId="620284F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329DED7" w14:textId="4337037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1B9CBBB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393008D" w14:textId="04D8F81F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4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9891E81" w14:textId="7A4636C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C640950" w14:textId="5AE1736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C622B8" w14:textId="54868E9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02ED2D3" w14:textId="6688201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63.08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F5AA44C" w14:textId="49767AC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5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8018D2" w14:textId="6FA73037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63.08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35DC191" w14:textId="663A3E9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ED795DF" w14:textId="023B95D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38/1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F9D3658" w14:textId="30E49EE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D3ABFDC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DF385B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B81E84E" w14:textId="5B6FC55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075BAAD1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068C144" w14:textId="0B65B867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5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DCB47FC" w14:textId="2FDA654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A95792B" w14:textId="4FCF0D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35652BE" w14:textId="55445D9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B1210F" w14:textId="3AC6DE5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47.19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34E14B6" w14:textId="1D80946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37B36D" w14:textId="7DCE9F9E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647.193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57D8946" w14:textId="444514B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C07FF5A" w14:textId="74B0C6B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acteos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9DBC6A9" w14:textId="23BFC5C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F610640" w14:textId="2E10BC6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39C2AD" w14:textId="5317B3A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AEE69BF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ABFABB5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A77C414" w14:textId="73ECC316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6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FAA0EE6" w14:textId="6F1BB46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A0A9360" w14:textId="629950C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C4B39A" w14:textId="7D9FBA5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2AD9BC" w14:textId="6748A43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13.12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9EFE360" w14:textId="73A813C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1AB62D5" w14:textId="5E49841A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13.120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2F2D129" w14:textId="58EB305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84EF254" w14:textId="5EC1BF9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7B35196" w14:textId="0F1422B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54DD5DD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6124832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6684F87" w14:textId="0E5C65C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404C79AC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2B4D303" w14:textId="280493D8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E10180B" w14:textId="2FFD643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A7744CC" w14:textId="00ED168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97280B" w14:textId="2285F2B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E7F0FC" w14:textId="07BE114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47.19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614B5DD" w14:textId="24F25ED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776B5D" w14:textId="39EFA3F2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647.19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391893E" w14:textId="36FB79A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02.1410, 468.17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14B04EF" w14:textId="531FA7F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60936DE" w14:textId="0133079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A8AA7A7" w14:textId="67D9607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44EBD09" w14:textId="1956314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BB6D66A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7644A06D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0E49B2B" w14:textId="2973113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8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D2198BC" w14:textId="1BC70E1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CED5584" w14:textId="3579E9E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F66E1C" w14:textId="2456BAE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EB1B1D" w14:textId="7DE86BA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97.12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D7BF397" w14:textId="50838D0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DC6F45" w14:textId="4C17FE6C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97.122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73CA959" w14:textId="485EAB3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62.0703, 148.0378, 136.06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D39655E" w14:textId="4E954D7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DF29D2A" w14:textId="66F3980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F84422E" w14:textId="4A37BF8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FEBA418" w14:textId="57BCA34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E030E34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978585A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1D2486DF" w14:textId="1DA0F70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9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D56D93A" w14:textId="594D4C2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7D85319" w14:textId="6F4688C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F8B56F" w14:textId="7FFADBF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552483" w14:textId="55D5754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3.09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D66907A" w14:textId="08BD61C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127DD3" w14:textId="3C6DD0A4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33.09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2C17ED3" w14:textId="0DA58CA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7.0658, 146.0240, 120.0460, 90.033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42B2AB6" w14:textId="4720FBA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7125B97" w14:textId="431EB5E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65070AC" w14:textId="1E6CAC7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6FF2E88" w14:textId="4A21433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6A8EC27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52050D67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806663D" w14:textId="552DB25A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88D051B" w14:textId="50178BF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509B993" w14:textId="4B452EF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20EAEF" w14:textId="4892B45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E1A4F2" w14:textId="0989969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03.09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981B4C0" w14:textId="745F009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8EB6DC" w14:textId="3C15F340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03.094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000059C" w14:textId="1771CB3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BE42609" w14:textId="769A114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atindigotindoloside C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A94048F" w14:textId="0C3669D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B7F9AE4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9661ED5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DB98A8C" w14:textId="13E6CA8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FA010CD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E1297E9" w14:textId="47AD3A59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1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A5AB776" w14:textId="61D995B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53D0056" w14:textId="2CA1351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42AE3F" w14:textId="27BABAA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2379E9" w14:textId="5590F13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13.12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1089D03" w14:textId="5A0560B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E206D7" w14:textId="727B403C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13.12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27C4CDD" w14:textId="1509C54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59D8CC9" w14:textId="1331CC9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82EADF9" w14:textId="1E882D8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1D4F0B8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236C5A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700AAAA" w14:textId="0F314FD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01C09B09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2204716" w14:textId="460D14DB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2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B5400DE" w14:textId="75345D0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0B21161" w14:textId="2DB5BEF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5169B6" w14:textId="3E3C98E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516327" w14:textId="58515C8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97.12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D55A88E" w14:textId="6767945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629F70" w14:textId="57251359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97.124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A30442D" w14:textId="242D3BF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62.0703, 148.0378, 136.06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8B43E19" w14:textId="21A2B20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5BF376C" w14:textId="7D50A10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3BE0B1D" w14:textId="04C1502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CBD526B" w14:textId="072C219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60FA883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AF080F9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5085BE5" w14:textId="57B33B7E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3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CBA3FCE" w14:textId="65236B0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2.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02E839F" w14:textId="1743CB4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7C5709" w14:textId="6C0D82F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423B9CD" w14:textId="5D30E87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97.12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99BDCE5" w14:textId="42D519B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2ADF095" w14:textId="51D66241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97.124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B75F491" w14:textId="408B7FA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51.1490, 339.14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7341B11" w14:textId="590B50D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4FF4473" w14:textId="30C433B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FF1D17C" w14:textId="26154A1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AFE567E" w14:textId="6EAECE5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A48EE73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3D560091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1D3CEF9" w14:textId="5DCFA50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4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5B81BB8" w14:textId="573C503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30C4605" w14:textId="5359185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E72866" w14:textId="32E467D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05B131" w14:textId="036C5F9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3.08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06B5A01" w14:textId="6D0A927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1860602" w14:textId="74CB6564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03.080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1688A7E" w14:textId="25F34AB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295CB1C" w14:textId="4A1AA27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79DAD28" w14:textId="7200880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708874D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D3B53CD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80AB1DC" w14:textId="493F662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179083DB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D518430" w14:textId="34FCA872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5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B491AED" w14:textId="2DA6139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.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E9AC8BD" w14:textId="2BB773A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3140847" w14:textId="37DC659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28E4AF6" w14:textId="1D3169B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97.12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7DE7791" w14:textId="48B15C5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234D55" w14:textId="55333DED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97.125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C9DB1FF" w14:textId="0DA11EB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08.12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8C25695" w14:textId="6177BF2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2806EE5" w14:textId="45CCAF7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42AF5BA" w14:textId="6FAE7C0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F218C55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511665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791FEC37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B403EC1" w14:textId="60B5E2D7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6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AB438FF" w14:textId="45F0BFC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.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EFB6208" w14:textId="3FFB053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CECAD1E" w14:textId="51DCF12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BA1411" w14:textId="73F7D65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73.08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3A0A48D" w14:textId="78CD112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6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4C24D4" w14:textId="67DCBF73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73.080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4D55691" w14:textId="5A5AA3D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766CBFF" w14:textId="132CA72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DACCEE0" w14:textId="5874628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9894E06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383368A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BD0176F" w14:textId="6E694D6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19DF4CA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2D8B127" w14:textId="7FFB11DE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E10D4E6" w14:textId="44B414E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.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6C44A14" w14:textId="62CAB87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5ADFE5" w14:textId="18B22CE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4C2D22" w14:textId="256797A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03.09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56C3C21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8F1D95" w14:textId="75A712FC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03.093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44BA277" w14:textId="1E2DBBE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4A49F65" w14:textId="52ACC94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9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A83E2AB" w14:textId="03F4263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09BB96C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1255560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049285B" w14:textId="16C489C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244E44A5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1E1F3763" w14:textId="5E37BBBC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8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E9C87BD" w14:textId="7DACD57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.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6102F08" w14:textId="61FF398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5E929C8" w14:textId="1C5E0F6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CF4E2BB" w14:textId="15AAD2B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91.11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9AAEA30" w14:textId="1007E2B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6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5FBA69" w14:textId="2C1D6F42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91.11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CE70D81" w14:textId="1C6EB69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6FDCE13" w14:textId="66CD878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'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dimethylindigo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1D7A24B" w14:textId="44FA3DC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879E699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7903CC5" w14:textId="6F635FF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3782C75" w14:textId="748D48C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6E508EA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9AC33FF" w14:textId="3412ACD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9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E53B779" w14:textId="79AF008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.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CB25DC5" w14:textId="42A8541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1C42CFA" w14:textId="29DE0B2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DFE4790" w14:textId="2F7248F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32.18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F0C49DD" w14:textId="76995AF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32FD6E" w14:textId="01AB922E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532.18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57A6227" w14:textId="38B65746" w:rsidR="00243B8C" w:rsidRPr="00DA3936" w:rsidRDefault="00243B8C" w:rsidP="000162C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14.1679, 502.1690, 3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78.763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, 3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53.007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, 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11.09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31434DB" w14:textId="79240E5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rocumbenoside L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93C825D" w14:textId="10B5822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161E43B" w14:textId="13E17E6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37D78FB" w14:textId="4CBB73F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F973550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78763813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B93E475" w14:textId="48CA546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3B0221C" w14:textId="7E43BFD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.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719828E" w14:textId="0823BA5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B2817E" w14:textId="5FF81E8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1E74A5" w14:textId="2EB7B23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63.123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26DCEC9" w14:textId="5206D39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CA2A10" w14:textId="4125584A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63.122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9A2BD9F" w14:textId="5C31425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3517D57" w14:textId="235972C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hispidulos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84240C2" w14:textId="5C60A29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0BB1742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4783570" w14:textId="79C6345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2A6EA46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28DAA754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028186D" w14:textId="39FEC022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D3E05EE" w14:textId="6615DF4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F7670B9" w14:textId="490670A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CF4D64" w14:textId="474B461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D8A32F" w14:textId="433AB15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1.08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5F92235" w14:textId="03BFFEA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2D5723" w14:textId="5DE663F5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91.080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1A226D2" w14:textId="2EBCA5B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4B7F86A" w14:textId="4109F83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0C1E835" w14:textId="024A303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9F5E9BC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A1498C7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335FA92" w14:textId="1C33593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22C1E7CA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E1AF83E" w14:textId="76ABBA9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2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BB21DA4" w14:textId="59B73FD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.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B28027B" w14:textId="140EE9F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8F403B9" w14:textId="6262354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43F9E49" w14:textId="401DFFE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67.07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7A81457" w14:textId="7DF567E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2DED64" w14:textId="088E785B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67.075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620FB76" w14:textId="6474996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49.0658, 221.0693, 120.0446, 65.038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A5BBE00" w14:textId="1836B91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-(2-carboxyphenyl)-4(3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)-quinazolinone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C94E190" w14:textId="659305E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69E29CE" w14:textId="054126F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CB68B2A" w14:textId="2F80D08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205C777" w14:textId="09E698C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21E6E974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3E5F5C5" w14:textId="6FF8A359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3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81241B0" w14:textId="1B0F4D4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.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F6EBC7A" w14:textId="0F70BE7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416F5C" w14:textId="354F972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59EA80" w14:textId="3F4E496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63.08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F85EE51" w14:textId="77C76E1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BC569C" w14:textId="4B71E95D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63.08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0146DA4" w14:textId="44F9018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45.0723, 227.1076, 146.1011, 71.084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ABF3313" w14:textId="47EBD9D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38/1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4173B89" w14:textId="6DD2B57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A53FC98" w14:textId="55DD37D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30E1694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E8510EC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48FAF648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EA53FB3" w14:textId="729E42C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4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489ABF8" w14:textId="6C339E0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.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096F8D3" w14:textId="6A4365F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D4852E" w14:textId="20CA167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05F6F9" w14:textId="2284933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03.09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DE09051" w14:textId="0F13AF5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5D411D" w14:textId="19D1A5CF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03.092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B0D2F71" w14:textId="17536BD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3E1EED9" w14:textId="2B9ACB0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9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D94CAC8" w14:textId="478934A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0342D3A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CB7EA5B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6A66845" w14:textId="1F19561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28BE701D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296D810" w14:textId="4412B1D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5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FEBBE3E" w14:textId="1F48CCA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.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1EE47F5" w14:textId="3B970C0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4B705F" w14:textId="7DF22F9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22DBC8" w14:textId="3C7D7CB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55.07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E565760" w14:textId="42C064C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.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8CFBE4" w14:textId="209B8E50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55.074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1630844" w14:textId="7297FB3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7.0665, 210.07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F41056C" w14:textId="650854D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C79EF94" w14:textId="03E015F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CE8D775" w14:textId="066DC47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B9E836A" w14:textId="3C15FCE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B24402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23EFF443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4EF3A69" w14:textId="1900700E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6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8A086F0" w14:textId="53D83A1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.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1659940" w14:textId="41A7185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1B513F3" w14:textId="02F0293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CB3A19" w14:textId="23B3186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5.09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180D5B4" w14:textId="1E2C0DE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AD6EF7" w14:textId="0354153D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05.097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69347B6" w14:textId="7AA8395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B32EB7A" w14:textId="6302E30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B80A9C5" w14:textId="46B7FA0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1FDCD8C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0C34BC0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F3DE110" w14:textId="0AFDF74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81D4BCC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4C4B13F" w14:textId="25F7D04E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7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8D0A18A" w14:textId="52C2090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.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6D21B4D" w14:textId="397D781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6E2F96" w14:textId="5F23D72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248CCB" w14:textId="1F7DA0C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59.06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83A38E3" w14:textId="5B2430E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6CA55A" w14:textId="0916F2D4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59.068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CA540F1" w14:textId="7286CCD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AB94DA4" w14:textId="1FD2C50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,3-dihydro-3-hydroxy-4-methoxy-2-oxo-1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indole-3-acetamide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1E48297" w14:textId="1B00A39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672B7E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067CC6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5ED9FED" w14:textId="322D327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F69858C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0F62FF8" w14:textId="09433D0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8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F9AF584" w14:textId="2610A0B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.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6C99A2E" w14:textId="3122503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2C864A" w14:textId="45E07E4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A28ABD5" w14:textId="69DA4A3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9.09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554FA40" w14:textId="05060A9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9B3B33" w14:textId="3491BB49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19.099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8112412" w14:textId="3B103A5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4A19092" w14:textId="37531C7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533F633" w14:textId="40E216C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578CF1B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AE0AB6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DDDC207" w14:textId="367D662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E479AB8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643630C" w14:textId="0B656C1B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9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23BB339" w14:textId="31BC11D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.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757992D" w14:textId="1121D5B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9C3CC5" w14:textId="7941C1D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D44148" w14:textId="42D1058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5.07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3D960C5" w14:textId="23D3652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D585AA" w14:textId="5A3C125D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15.078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5621179" w14:textId="763B0FA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E4539BA" w14:textId="4CB02C9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canthicifoli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0C48E8E" w14:textId="783F129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F9DAC56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EE93569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3B2D2A3" w14:textId="52A87FF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6FC3B00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893941C" w14:textId="52DC7D17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0A5B14B" w14:textId="667E3B4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.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F8F49CA" w14:textId="470A55C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0E7F10" w14:textId="0FD607B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2D3086" w14:textId="3754F1A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76.07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AAB68DC" w14:textId="2FCBF6A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8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0101511" w14:textId="10C7B4AB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76.069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CE29425" w14:textId="6475A38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B5A0935" w14:textId="6E9240D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820382D" w14:textId="26B9D20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718155B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F7F30A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0339C33" w14:textId="334CA3B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9535422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CDFCEBF" w14:textId="74F1595E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1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10B306F" w14:textId="0560494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.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54DCAE5" w14:textId="59E77BD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6D9259" w14:textId="49EC152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A945466" w14:textId="1AA0320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71.15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7768E64" w14:textId="6C2EA0E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FF97C0" w14:textId="10D5DCF9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71.149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A417B28" w14:textId="5404F38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09.1439, 207.1222, 161.04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D1E6580" w14:textId="4966599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7-[cyano(4-methoxy-1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indol-3-yl)methyl]-3-cyanomethyl-4-methoxy-1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indole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228D3A3" w14:textId="1D767B5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34C02E3" w14:textId="4E9E30D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6177CE2" w14:textId="75B2DA9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E1EA957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8AA89F0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CCF7AE9" w14:textId="60DC2844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2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EAB1F53" w14:textId="33A3ABA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.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5DD9576" w14:textId="28FBE93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0BB8F54" w14:textId="4E5AB10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67683F2" w14:textId="631F84B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9.08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BB0D39F" w14:textId="403D725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68C09F6" w14:textId="298AC555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39.08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9B36C80" w14:textId="1BFDB875" w:rsidR="00243B8C" w:rsidRPr="00DA3936" w:rsidRDefault="00DB25B8" w:rsidP="00DB25B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1.0866, 132.044</w:t>
            </w:r>
            <w:r w:rsidRPr="00DA3936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, 120.04</w:t>
            </w:r>
            <w:r w:rsidRPr="00DA3936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="00243B8C"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, 108.04</w:t>
            </w:r>
            <w:r w:rsidRPr="00DA3936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="00243B8C"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, 92.0497, 65.038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3566082" w14:textId="7925BC7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-(2-Hydroxyphenyl)-4(3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)-quinazolinone 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3C15EBA" w14:textId="338A0F5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C5BD705" w14:textId="4D3ECEB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A549F4D" w14:textId="7D8E05A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B702791" w14:textId="1E317FC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52A67E74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17AB917" w14:textId="5164965C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3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C1B9FB2" w14:textId="1F20E4A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.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ACA185A" w14:textId="0BF0092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15005F" w14:textId="1B17AC3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EBC27E1" w14:textId="46955A6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34.11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352EE1C" w14:textId="7B6F593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067009" w14:textId="4999AC7C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34.116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F8555F3" w14:textId="4566E90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77.1436, 214.9191, 190.901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93F4ACE" w14:textId="4DC7A71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dehydroisolongistrobi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C25A0AB" w14:textId="3CEA011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A91A62D" w14:textId="504F7D6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0A0CEF6" w14:textId="148AFD1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307934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19575D87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84E1BAE" w14:textId="7C859AD2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4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788BF7F" w14:textId="6B7CF25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.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4274A72" w14:textId="6D53662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5FD30D" w14:textId="21627E4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30792E" w14:textId="657A1B8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81.12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BA5C348" w14:textId="3996F18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985CBA" w14:textId="31DC94C7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81.122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1419EBD" w14:textId="4A04CF7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23.6334, 371.798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D737C9E" w14:textId="763F38A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baphicacanthin B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280AFF0" w14:textId="5A56D5D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DEA4B74" w14:textId="040F284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05D5CA3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8B7AC3C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0092AE76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7ABD4D1" w14:textId="5EC3D72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5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610286C" w14:textId="1988686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.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4EB908C" w14:textId="2119179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C15387A" w14:textId="59136DB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249690" w14:textId="6B19215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97.08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7B0B7B3" w14:textId="5001899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9AD7606" w14:textId="35EE4F4E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97.086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184405F" w14:textId="312A2A8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9A63708" w14:textId="52A7A29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-Ph, 1-acetoxy-2,4(1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)-quinazolinedi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89A026E" w14:textId="77DBC85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75BF0B5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D2E12D1" w14:textId="1AC68D8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B94A535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1EE47213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38EAAA9" w14:textId="12D5B53C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6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335C43A" w14:textId="3740C67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5.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0B5ACB4" w14:textId="444A964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4AF41BF" w14:textId="7C72E2C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279F362" w14:textId="5E73AC3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75.22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B7ADCE1" w14:textId="23C44CB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B0A4C70" w14:textId="5252E8B9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675.224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3787B54" w14:textId="4E9591E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29.1679, 481.1669, 335.111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0202C52" w14:textId="1CE0E6A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D51015B" w14:textId="063DFE3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7ADE968" w14:textId="7438A6E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5E031D8" w14:textId="3C67A1C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4E4F6FF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46AF6686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CF909C9" w14:textId="4898F759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8F9376A" w14:textId="6D6C083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5.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BCFBDB7" w14:textId="6483D81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BADF802" w14:textId="4F225EF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105F75" w14:textId="720C4F2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79.07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B2AF9B8" w14:textId="7B1C8AC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66178DA" w14:textId="71990F06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79.075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ABB0F77" w14:textId="35234D8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54D1961" w14:textId="5CA6C01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9D36D36" w14:textId="57AD676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F119BB0" w14:textId="7C79408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18E9E6F" w14:textId="1267696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760C697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73CDF66C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1FCEA16" w14:textId="0DE3EBE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8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EAD2BCD" w14:textId="539913E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5.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4764133" w14:textId="14F4AFD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B00064" w14:textId="0A0A1E7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0BE561" w14:textId="413EF1B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75.22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16B870A" w14:textId="26CC3F2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99A94CA" w14:textId="61ED91F3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675.224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5286B71" w14:textId="04660A0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29.1687, 481.1781, 335.109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AAE9B9B" w14:textId="70126F9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7943CB6" w14:textId="43DB543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CE9DCD2" w14:textId="541C6EA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2C941CD" w14:textId="61CCE64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DEE2353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2EE1FE39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2EFEBBA" w14:textId="75655E63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9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9330049" w14:textId="6DEF4B7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.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49EC675" w14:textId="53F5B89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3055D1" w14:textId="00EEB29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58E833" w14:textId="39A452E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61.10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CD0CBFD" w14:textId="05814F0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78E4146" w14:textId="459C9B4D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61.10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12E6C1E" w14:textId="1A4AEDB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CF6B87A" w14:textId="396A5E6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,2-dihydro-2-(1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indol-3-ylmethylene)-3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indol-3-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0100AA5" w14:textId="503B039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2752C1D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42A3C04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34D1316" w14:textId="1D31394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741A3F11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6B61DD0" w14:textId="3A895406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0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3A29885" w14:textId="21A7D5C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.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FC1E5A2" w14:textId="712126E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C933DFD" w14:textId="1A87F86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BDC6FC" w14:textId="7DA0A63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61.10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687949B" w14:textId="3911F5E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CDF101A" w14:textId="7A6146C9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61.10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A5CB6BB" w14:textId="376AF25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1DAF529" w14:textId="64A16E3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7FBD57A" w14:textId="0305C5D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33969E9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CA0D926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1B767EA" w14:textId="1F2EAEF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77C6CE84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F73942E" w14:textId="7E99E307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1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00887CB" w14:textId="7EE4ED6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.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24E63D7" w14:textId="2F73B93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3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4591AED" w14:textId="0595737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6ADEA0" w14:textId="517C233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5.08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3EB6284" w14:textId="2260575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38C3AD" w14:textId="028CC844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35.084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82F12E1" w14:textId="5B2B84C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72.9332, 156.9589,106.948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0F43308" w14:textId="4E337F2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carboli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35685F5" w14:textId="4F023F8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95DEFDA" w14:textId="5CBF787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C7751C" w14:textId="387CD4F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E470C4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4451AB9E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0ED8A74" w14:textId="65286B8C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2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3E53837" w14:textId="26EE355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.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BAA790A" w14:textId="132B3F1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5F22D0D" w14:textId="2B9C712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6B7434E" w14:textId="5BBE553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3.06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F9E03A5" w14:textId="3DBE8ED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45F950" w14:textId="01A6EFCA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13.064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BFE9188" w14:textId="5DB79E6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5.070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021D7E9" w14:textId="37AD616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,2,3,4-tetrahydro-2-oxo-4-quinolinecarboxam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D64E6C0" w14:textId="1D7AE02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2F53D2C" w14:textId="74FCABA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538B0B4" w14:textId="1C52508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ADFBC91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27F539A3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C3194EF" w14:textId="19C370BB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3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52B41B4" w14:textId="0681AF5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7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7848F06" w14:textId="3831280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6FC3F4" w14:textId="4896BA7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 N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BD3B43" w14:textId="4C95F68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16.117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3974817" w14:textId="5B2EDE9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2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FFF210" w14:textId="367A8475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16.117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DB57087" w14:textId="6832844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98.1047,285.0983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 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 xml:space="preserve">266.0813, 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54.079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4AA9A2C" w14:textId="6E70A04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'-hydroxy-5,7-dimethoxyflav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FE96D7E" w14:textId="1C277C6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91A36A5" w14:textId="7DA8814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DAF106F" w14:textId="4475341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01670E0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383FDB72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5B0EA3A" w14:textId="1886728F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4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F165589" w14:textId="7F51111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7.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6DC57E3" w14:textId="640915B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2487B2" w14:textId="16AD9B6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765E2E" w14:textId="2FE142E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58.076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A07CC20" w14:textId="754A777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C4CE15" w14:textId="2C7AC979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58.075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82EB10E" w14:textId="53F6451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59.0892, 93.07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24B4039" w14:textId="2A3F536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baphicacanthin 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BEBB840" w14:textId="4B8E94E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D085EAB" w14:textId="5E208A3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524A3C8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9AC0B71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0247E3D3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0FD8FD4" w14:textId="1D94F30F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5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A839C44" w14:textId="07CE73E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60EDE42" w14:textId="6BB36F5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713FB4" w14:textId="21886CC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A598EF" w14:textId="72F743C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0.07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DE8D9AC" w14:textId="261FAB9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8C97F8" w14:textId="139BDBE9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60.074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8F374F2" w14:textId="7E22CFD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EDA6379" w14:textId="6F5AA7A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B26E0AB" w14:textId="37F482E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D85AD13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C4DB181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B9F8898" w14:textId="03DAD32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7ED546FD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DAA7762" w14:textId="287EECC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6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FB2CCC3" w14:textId="7D02842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966065F" w14:textId="01CFA31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0F2076" w14:textId="41A78AB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5D2051" w14:textId="41477B9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91.11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CAD87E9" w14:textId="465850B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30879C" w14:textId="6B60A795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91.11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843D03C" w14:textId="64AEBA5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C98586C" w14:textId="754E0CD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B852423" w14:textId="3A4E5E8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DC84B20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F6E091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51201A0" w14:textId="310C3AE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38ED116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4D285C0" w14:textId="5225F403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1B61C85B" w14:textId="66D39E7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.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15007FA" w14:textId="5F72E6C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4ECF25" w14:textId="1D2E8C3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86DA9AA" w14:textId="304C66D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85.27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212B5D4" w14:textId="3D43384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466B52" w14:textId="758D148A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885.27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2D63C0B" w14:textId="6355BF38" w:rsidR="00243B8C" w:rsidRPr="00DA3936" w:rsidRDefault="00243B8C" w:rsidP="005270B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39.2145, 415.1279,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3.036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FCA240E" w14:textId="32E9BC5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strobilanthoside 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8D5DE16" w14:textId="0D02CBA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FB5EA41" w14:textId="5622A94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0E8878C" w14:textId="5AF576C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3A4C7B9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5A91DBD9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8F7FA69" w14:textId="79EFE41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8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C4E3136" w14:textId="4AA98B9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.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EC2BEC1" w14:textId="69ECA8D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3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01CDFA9" w14:textId="18281F9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BD1F4E" w14:textId="0B56A96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37.262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8669CB3" w14:textId="7B000A5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7A51ED" w14:textId="56B55359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737.261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3963CB1" w14:textId="498FECC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39.5165, 569.1854, 507.1892, 339.1097, 231.0886, 171.063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5A33EF3" w14:textId="12805F8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(+)-lyoniresinol-3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α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O-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D-apiofura-nosyl-(1→2)-β-D-glucopyranos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2B2B24A" w14:textId="695790D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C6E9BB3" w14:textId="0AC5BF1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A57DB34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780FDB4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51B980F8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686B65B" w14:textId="74574CE4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9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90EB220" w14:textId="7CE763E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.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3D45323" w14:textId="131F054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3863391" w14:textId="7849CE2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7510F3" w14:textId="46CCE0A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79.07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C181ADD" w14:textId="0A9CAB1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B2958A" w14:textId="393EC36C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79.076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3CB4901" w14:textId="3CA5B23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8BC9876" w14:textId="16B7FBF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631AC53" w14:textId="5F5D745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AACD499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364F9BA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3CD300E" w14:textId="6C179FB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11F31D2A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122610D" w14:textId="7BEE7E8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EF202BE" w14:textId="496F570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.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56016C2" w14:textId="3C67A7A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255BAE3" w14:textId="5F81150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EF68F6" w14:textId="1E3BF6D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97.08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49A7EAF" w14:textId="7B07E18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664F60" w14:textId="05A0D393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97.086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5FAC6D4" w14:textId="4D1F936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0AAA941" w14:textId="2FE840C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E2BEE36" w14:textId="1F44B8F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65E9862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608D0BA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B3C436A" w14:textId="61AED14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217239B8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4FC72F9" w14:textId="26A781DB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1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3D38070" w14:textId="234B44F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.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3F33B8D" w14:textId="40015E2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407B85" w14:textId="2FC47B9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5CF7B59" w14:textId="4F0FF93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01.25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3BC03F6" w14:textId="4707945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2ED611" w14:textId="32B123B2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801.257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EF0CD4E" w14:textId="22FFECD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41.2350, 607.191, 571.1790, 377.1211, 193.0462, 151.074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7011A7B" w14:textId="494551B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0619ECC" w14:textId="1F997BD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C15E834" w14:textId="5F88A3E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F79E289" w14:textId="5ADBC80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1F4A533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37A3549F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BAFC331" w14:textId="0404AC2C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0E01B99" w14:textId="23AB1B4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.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08F8C88" w14:textId="223D8F2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E0F0FFB" w14:textId="5B2F6B8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2E4CA1B" w14:textId="0037F6F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11.19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E2A30F1" w14:textId="7228F74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2F4FA79" w14:textId="05C18142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611.196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3A48429" w14:textId="52D726B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51.1786, 177.054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96F076A" w14:textId="2D7923E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nuomioside 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37C4446" w14:textId="291D6D6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154184F" w14:textId="2438A8F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2355150" w14:textId="2CB6ACD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27D2FE6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3D11D575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1D8ED96" w14:textId="3BEFCDC9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3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A1F8B27" w14:textId="3526751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.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72A3415" w14:textId="45873C1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7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1CC618" w14:textId="701974C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E876F6" w14:textId="1BA2E7F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01.25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428991A" w14:textId="437403D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8B56FA" w14:textId="6B364B57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801.257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4865D33" w14:textId="2B39AC1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41.2350, 607.191, 571.1790, 377.1211, 193.0462, 151.074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1B256F4" w14:textId="246F44A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6'-</w:t>
            </w:r>
            <w:r w:rsidRPr="00DA39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</w:t>
            </w: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-(1-hydroxy-4-oxocyclohexylacety)acteosid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1BE97EB" w14:textId="23F980A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7D704F0" w14:textId="395A72C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EE53AB0" w14:textId="5DF2024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B094110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4F27D397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6128F920" w14:textId="65802A82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4*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BEA1EBB" w14:textId="2094EDB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.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FA9F187" w14:textId="0C718C1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A3C327" w14:textId="27BA170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682735A" w14:textId="2A89599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49.065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59028C7" w14:textId="46AE6D6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14A557" w14:textId="046DB333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49.064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6790F0B" w14:textId="22949B4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21.0707, 146.0243, 130.0289, 102.033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D42EE09" w14:textId="0E8F28D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tryptanthrin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BB2D5B2" w14:textId="176ECCC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6BCBC0B" w14:textId="746DD22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186DC8B" w14:textId="34234BA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DC7A593" w14:textId="2352A22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13E0D42B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3CE73B83" w14:textId="6C1D15AB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5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DE2D394" w14:textId="06BA00C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.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1DB9714" w14:textId="2285172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03FAA96" w14:textId="69BBC00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58031E7" w14:textId="09C8CC7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val="en-US"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31.188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2075D09" w14:textId="4F93ECE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6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E7AEF7" w14:textId="784E379D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331.185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F88EE3F" w14:textId="4517D23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328C7C5" w14:textId="051237F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corchorifatty acid B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E84A515" w14:textId="10B3619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1BE12A2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3DDC25F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D76712F" w14:textId="2DA7023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02DA5E83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1CB474B2" w14:textId="38E4B9B3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6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1ED972C" w14:textId="1714A3E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.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2CD49E7" w14:textId="7E52D6A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1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98F15E" w14:textId="0C319C3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7083CE" w14:textId="1756D8E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0.07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D7D5BD1" w14:textId="242FBFD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CA20BBE" w14:textId="1EDC81C2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60.07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D381C91" w14:textId="7C301BA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CACD6FF" w14:textId="7C01A29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DC0B2E7" w14:textId="4CB3892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49C1F95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47484E7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51B495E" w14:textId="3CE4028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B19E1AC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5ED23DE" w14:textId="6A3E7F58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7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585D796" w14:textId="7F20E71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.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AAC6A75" w14:textId="2C4E77E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37D09F4" w14:textId="07C08BF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EF3D4B9" w14:textId="0A5F803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43.101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B347316" w14:textId="74722F5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EF835A" w14:textId="71F47C92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43.10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62FB71B" w14:textId="32EF21C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28.0807, 201.0563, 187.0410, 166.5679, 159.04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F9075C8" w14:textId="326C6D5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rhinacanthon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4032D96" w14:textId="448D538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8F88240" w14:textId="31CE3B6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0A991EA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44F8E7B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3183B8AF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74E36927" w14:textId="266BF21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8*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534605E9" w14:textId="493E1BE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.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05DA884" w14:textId="1953D47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16A6DE" w14:textId="5289DE6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0C8776" w14:textId="362E375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63.08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7FB59A85" w14:textId="583DF26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E9D8511" w14:textId="1C146A0A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63.08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4F5ECA7" w14:textId="128EE2B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5.0845, 219.0906, 190.0639, 132.0434, 77.038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984CB1D" w14:textId="1C5F826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ndigo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670E889" w14:textId="790B74D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9590D0" w14:textId="4C78B45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E12226" w14:textId="4DAC372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FE7FA8C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7243186A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550D3BD" w14:textId="3570A91A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9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8D7BC0C" w14:textId="1E16349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.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755EFA6" w14:textId="6118CCE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6D7A499" w14:textId="0BBF8B9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9D24DA3" w14:textId="20DB201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79.07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3F927B3" w14:textId="1865B08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88CA14" w14:textId="3F11E4F9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79.075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874F4C9" w14:textId="4C06A22F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9DFBF66" w14:textId="598CE59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7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7BE99F9" w14:textId="64CA388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625D133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3D79960" w14:textId="0B2E3B0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123B77E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44B2C924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130C8AD4" w14:textId="2314B4F9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336A547" w14:textId="613625B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.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26F92D3" w14:textId="42E8008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D60700F" w14:textId="7C954F0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B7CD43" w14:textId="641353C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97.08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14A46B4" w14:textId="3D9DFE7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4B6D650" w14:textId="457A54F2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97.085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987262F" w14:textId="5BBD356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0D094CB" w14:textId="7ACC459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CE900AA" w14:textId="1477153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1CB808F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0F98BC" w14:textId="30A0F4F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C633346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113C7640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19DB3336" w14:textId="0C2368C5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1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9485CE3" w14:textId="1D7249D6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.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82021C5" w14:textId="10119DD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BC49F9" w14:textId="0EE1033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6EB345" w14:textId="1E64FDEC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48.03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6E0216E" w14:textId="4D90D00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7A5ABB7" w14:textId="4DC9ED05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48.039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F6F37C1" w14:textId="7548746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51.9734, 141.9323, 128.9566, 93.9733, 96.9370, 77.9431, 68.9412, 52.944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8BAA2D4" w14:textId="4932D65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B05964E" w14:textId="39460D3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063E867" w14:textId="6304A2A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3D7AEDB" w14:textId="0C2682A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45BCFB7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F6CF4BE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79135C3" w14:textId="0438B499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78C862BC" w14:textId="69E321A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.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A80D1E4" w14:textId="3A92D40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B00DA96" w14:textId="18B1F13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CEA69F" w14:textId="3D200AF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70.02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4DB24F7" w14:textId="7C9DEFD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4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F1A430" w14:textId="6F170B3E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170.02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625CD4E" w14:textId="29B97CB3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341FE4E" w14:textId="104BD6A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5C5CF6C" w14:textId="7204A60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0B36150" w14:textId="37C4385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CA9164D" w14:textId="7DB282E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DC95274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5FF7C68D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29489D23" w14:textId="3C4F8B1A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3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61C118A3" w14:textId="72D6AFB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.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7DB05A6" w14:textId="2E62172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5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748261" w14:textId="6CC81E6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BA8B3E" w14:textId="368C1E72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67.07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77CB8B7" w14:textId="64007D0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D26F5B" w14:textId="2ED0E038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67.076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6C73399" w14:textId="1034920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3135CBD" w14:textId="64CEBB7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8D95E35" w14:textId="37637F0B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5FFDCCA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3C61171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097F0A6" w14:textId="2BA71A7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30CA2B08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0255C54" w14:textId="34D6D0F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4*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3453B8FD" w14:textId="5F14B96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0.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AEC9DC7" w14:textId="5679F68B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6D9151" w14:textId="1F79BDF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6CA8D8" w14:textId="38E3EDED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85.06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39626D5" w14:textId="5E70853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7655C1A" w14:textId="3039E46E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85.063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25C9458" w14:textId="6306CFF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45.0731, 144.0437, 120.043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4B3BB13" w14:textId="5DD15A7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ndirubin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E1CB034" w14:textId="4589675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DA08EBD" w14:textId="5EB2C19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390A5F4" w14:textId="0AB9F64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F3B4B72" w14:textId="0959AE6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  <w:tr w:rsidR="00DA3936" w:rsidRPr="00DA3936" w14:paraId="21F67771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56E1AAD8" w14:textId="45B52D3D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5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2A64119D" w14:textId="3C5E7CD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C047226" w14:textId="3795614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9C0BE6" w14:textId="34DD91E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A814634" w14:textId="5747412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55.07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C6F15F3" w14:textId="45EF6839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994B4C" w14:textId="02AFF7E3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55.074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CA9FC0C" w14:textId="268B005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7.0659, 209.07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0371A00" w14:textId="56842583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CED29F9" w14:textId="0A7AD7D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170033C" w14:textId="1B7AC355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38DD1A" w14:textId="4FA4432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D871326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02E9EFDE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0750ED57" w14:textId="457F74F3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6</w:t>
            </w: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6ADDA6D" w14:textId="4321C0FC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6A16DCD" w14:textId="22F36B58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3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FE2205" w14:textId="6F69DCF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Na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6BFDC6" w14:textId="4B4EF34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35.08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AF3543F" w14:textId="763EABF9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3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1197D8" w14:textId="37D784BC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35.083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3F3BB05" w14:textId="3CEA6AD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0.08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85A8942" w14:textId="5F8EB185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45065AB" w14:textId="6930CFD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B592FE9" w14:textId="0B0F5C0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78FA880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D4032CE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6DEDE669" w14:textId="77777777" w:rsidTr="00527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bottom w:val="nil"/>
            </w:tcBorders>
            <w:shd w:val="clear" w:color="auto" w:fill="auto"/>
          </w:tcPr>
          <w:p w14:paraId="4FAEDE0B" w14:textId="00FBE1A1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7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02893B0B" w14:textId="58A0DA2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1.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5AACFD0" w14:textId="16BE0E64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6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0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4F34EF5" w14:textId="143AC4E8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28E92A" w14:textId="2DA0C31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63.08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D85DA21" w14:textId="2EFA88FE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1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7B6E233" w14:textId="01625890" w:rsidR="00243B8C" w:rsidRPr="00DA3936" w:rsidRDefault="00243B8C" w:rsidP="00DC785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263.081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30E1714" w14:textId="25FAF5DD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45.0731, 144.0437, 120.043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E98341C" w14:textId="457DAD61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isomer of 138/1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013C17C" w14:textId="3D443DB0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0F26514" w14:textId="0D54B7AA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E1C5821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06DC365" w14:textId="77777777" w:rsidR="00243B8C" w:rsidRPr="00DA3936" w:rsidRDefault="00243B8C" w:rsidP="005A764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DA3936" w:rsidRPr="00DA3936" w14:paraId="72ACFC58" w14:textId="77777777" w:rsidTr="00527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  <w:shd w:val="clear" w:color="auto" w:fill="auto"/>
          </w:tcPr>
          <w:p w14:paraId="5F28BA78" w14:textId="05F0C5FF" w:rsidR="00243B8C" w:rsidRPr="00DA3936" w:rsidRDefault="00243B8C" w:rsidP="005A764B">
            <w:pPr>
              <w:contextualSpacing/>
              <w:rPr>
                <w:rFonts w:ascii="Times New Roman" w:eastAsia="PMingLiU" w:hAnsi="Times New Roman" w:cs="Times New Roman"/>
                <w:b w:val="0"/>
                <w:bCs w:val="0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8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auto"/>
          </w:tcPr>
          <w:p w14:paraId="38866AA8" w14:textId="429937E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4.3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7B67970" w14:textId="57D1A726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C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32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H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18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N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4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b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E5D7F53" w14:textId="466EAF51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[M+H]</w:t>
            </w: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3EA717C" w14:textId="5AE6FF5A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91.150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04109631" w14:textId="6C1C94F4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0.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9203475" w14:textId="655545B1" w:rsidR="00243B8C" w:rsidRPr="00DA3936" w:rsidRDefault="00243B8C" w:rsidP="00DC785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491.1500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0B5E77E6" w14:textId="2E1079DF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422A5878" w14:textId="7170BBEE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bisindigotin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6D90C9FC" w14:textId="7DFF66D2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66A1B2F1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645AC50E" w14:textId="77777777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09468D72" w14:textId="7A853390" w:rsidR="00243B8C" w:rsidRPr="00DA3936" w:rsidRDefault="00243B8C" w:rsidP="005A764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A3936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sym w:font="Wingdings 2" w:char="F050"/>
            </w:r>
          </w:p>
        </w:tc>
      </w:tr>
    </w:tbl>
    <w:p w14:paraId="7A765EE4" w14:textId="48C524C7" w:rsidR="00454D74" w:rsidRPr="00DA3936" w:rsidRDefault="0031173B" w:rsidP="003F5A99">
      <w:pPr>
        <w:spacing w:before="120" w:after="0"/>
        <w:jc w:val="both"/>
        <w:rPr>
          <w:rFonts w:ascii="Times New Roman" w:eastAsia="PMingLiU" w:hAnsi="Times New Roman" w:cs="Times New Roman"/>
          <w:szCs w:val="22"/>
          <w:lang w:eastAsia="zh-TW"/>
        </w:rPr>
      </w:pPr>
      <w:r w:rsidRPr="00DA3936">
        <w:rPr>
          <w:rFonts w:ascii="Times New Roman" w:eastAsia="PMingLiU" w:hAnsi="Times New Roman" w:cs="Times New Roman"/>
          <w:szCs w:val="22"/>
          <w:lang w:eastAsia="zh-TW"/>
        </w:rPr>
        <w:t>A: alkaloids; F: flavonoids; L: lignans;</w:t>
      </w:r>
      <w:r w:rsidR="003C5299" w:rsidRPr="00DA3936">
        <w:rPr>
          <w:rFonts w:ascii="Times New Roman" w:eastAsia="PMingLiU" w:hAnsi="Times New Roman" w:cs="Times New Roman"/>
          <w:szCs w:val="22"/>
          <w:lang w:eastAsia="zh-TW"/>
        </w:rPr>
        <w:t xml:space="preserve"> </w:t>
      </w:r>
      <w:r w:rsidRPr="00DA3936">
        <w:rPr>
          <w:rFonts w:ascii="Times New Roman" w:eastAsia="PMingLiU" w:hAnsi="Times New Roman" w:cs="Times New Roman"/>
          <w:szCs w:val="22"/>
          <w:lang w:eastAsia="zh-TW"/>
        </w:rPr>
        <w:t>O:</w:t>
      </w:r>
      <w:r w:rsidR="003C5299" w:rsidRPr="00DA3936">
        <w:rPr>
          <w:rFonts w:ascii="Times New Roman" w:eastAsia="PMingLiU" w:hAnsi="Times New Roman" w:cs="Times New Roman"/>
          <w:szCs w:val="22"/>
          <w:lang w:eastAsia="zh-TW"/>
        </w:rPr>
        <w:t xml:space="preserve"> </w:t>
      </w:r>
      <w:r w:rsidRPr="00DA3936">
        <w:rPr>
          <w:rFonts w:ascii="Times New Roman" w:eastAsia="PMingLiU" w:hAnsi="Times New Roman" w:cs="Times New Roman"/>
          <w:szCs w:val="22"/>
          <w:lang w:eastAsia="zh-TW"/>
        </w:rPr>
        <w:t>other</w:t>
      </w:r>
      <w:r w:rsidR="003C5299" w:rsidRPr="00DA3936">
        <w:rPr>
          <w:rFonts w:ascii="Times New Roman" w:eastAsia="PMingLiU" w:hAnsi="Times New Roman" w:cs="Times New Roman"/>
          <w:szCs w:val="22"/>
          <w:lang w:eastAsia="zh-TW"/>
        </w:rPr>
        <w:t>s</w:t>
      </w:r>
      <w:r w:rsidRPr="00DA3936">
        <w:rPr>
          <w:rFonts w:ascii="Times New Roman" w:eastAsia="PMingLiU" w:hAnsi="Times New Roman" w:cs="Times New Roman"/>
          <w:szCs w:val="22"/>
          <w:lang w:eastAsia="zh-TW"/>
        </w:rPr>
        <w:t>;</w:t>
      </w:r>
      <w:r w:rsidR="003C5299" w:rsidRPr="00DA3936">
        <w:rPr>
          <w:rFonts w:ascii="Times New Roman" w:eastAsia="PMingLiU" w:hAnsi="Times New Roman" w:cs="Times New Roman"/>
          <w:szCs w:val="22"/>
          <w:lang w:eastAsia="zh-TW"/>
        </w:rPr>
        <w:t xml:space="preserve"> </w:t>
      </w:r>
      <w:r w:rsidRPr="00DA3936">
        <w:rPr>
          <w:rFonts w:ascii="Times New Roman" w:eastAsia="PMingLiU" w:hAnsi="Times New Roman" w:cs="Times New Roman"/>
          <w:szCs w:val="22"/>
          <w:lang w:eastAsia="zh-TW"/>
        </w:rPr>
        <w:t>P:</w:t>
      </w:r>
      <w:r w:rsidR="003C5299" w:rsidRPr="00DA3936">
        <w:rPr>
          <w:rFonts w:ascii="Times New Roman" w:eastAsia="PMingLiU" w:hAnsi="Times New Roman" w:cs="Times New Roman"/>
          <w:szCs w:val="22"/>
          <w:lang w:eastAsia="zh-TW"/>
        </w:rPr>
        <w:t xml:space="preserve"> </w:t>
      </w:r>
      <w:r w:rsidRPr="00DA3936">
        <w:rPr>
          <w:rFonts w:ascii="Times New Roman" w:eastAsia="PMingLiU" w:hAnsi="Times New Roman" w:cs="Times New Roman"/>
          <w:szCs w:val="22"/>
          <w:lang w:eastAsia="zh-TW"/>
        </w:rPr>
        <w:t>phenylpropanoids;</w:t>
      </w:r>
      <w:r w:rsidR="003C5299" w:rsidRPr="00DA3936">
        <w:rPr>
          <w:rFonts w:ascii="Times New Roman" w:eastAsia="PMingLiU" w:hAnsi="Times New Roman" w:cs="Times New Roman"/>
          <w:szCs w:val="22"/>
          <w:lang w:eastAsia="zh-TW"/>
        </w:rPr>
        <w:t xml:space="preserve"> </w:t>
      </w:r>
      <w:r w:rsidRPr="00DA3936">
        <w:rPr>
          <w:rFonts w:ascii="Times New Roman" w:eastAsia="PMingLiU" w:hAnsi="Times New Roman" w:cs="Times New Roman"/>
          <w:szCs w:val="22"/>
          <w:lang w:eastAsia="zh-TW"/>
        </w:rPr>
        <w:t>S:</w:t>
      </w:r>
      <w:r w:rsidR="003C5299" w:rsidRPr="00DA3936">
        <w:rPr>
          <w:rFonts w:ascii="Times New Roman" w:eastAsia="PMingLiU" w:hAnsi="Times New Roman" w:cs="Times New Roman"/>
          <w:szCs w:val="22"/>
          <w:lang w:eastAsia="zh-TW"/>
        </w:rPr>
        <w:t xml:space="preserve"> </w:t>
      </w:r>
      <w:r w:rsidRPr="00DA3936">
        <w:rPr>
          <w:rFonts w:ascii="Times New Roman" w:eastAsia="PMingLiU" w:hAnsi="Times New Roman" w:cs="Times New Roman"/>
          <w:szCs w:val="22"/>
          <w:lang w:eastAsia="zh-TW"/>
        </w:rPr>
        <w:t>sesquiterpene lactones</w:t>
      </w:r>
    </w:p>
    <w:p w14:paraId="7744087B" w14:textId="74D5CA77" w:rsidR="003C5299" w:rsidRPr="00DA3936" w:rsidRDefault="000378E5" w:rsidP="003F5A99">
      <w:pPr>
        <w:spacing w:after="0"/>
        <w:jc w:val="both"/>
        <w:rPr>
          <w:rFonts w:ascii="Times New Roman" w:eastAsia="PMingLiU" w:hAnsi="Times New Roman" w:cs="Times New Roman"/>
          <w:szCs w:val="22"/>
          <w:lang w:eastAsia="zh-TW"/>
        </w:rPr>
      </w:pPr>
      <w:r w:rsidRPr="00DA3936">
        <w:rPr>
          <w:rFonts w:ascii="Times New Roman" w:eastAsia="PMingLiU" w:hAnsi="Times New Roman" w:cs="Times New Roman"/>
          <w:szCs w:val="22"/>
          <w:lang w:eastAsia="zh-TW"/>
        </w:rPr>
        <w:t>*</w:t>
      </w:r>
      <w:r w:rsidR="00B26F93" w:rsidRPr="00DA3936">
        <w:rPr>
          <w:rFonts w:ascii="Times New Roman" w:eastAsia="PMingLiU" w:hAnsi="Times New Roman" w:cs="Times New Roman"/>
          <w:szCs w:val="22"/>
          <w:lang w:eastAsia="zh-TW"/>
        </w:rPr>
        <w:t>Compounds confirmed with standards</w:t>
      </w:r>
      <w:r w:rsidRPr="00DA3936">
        <w:rPr>
          <w:rFonts w:ascii="Times New Roman" w:eastAsia="PMingLiU" w:hAnsi="Times New Roman" w:cs="Times New Roman"/>
          <w:szCs w:val="22"/>
          <w:lang w:eastAsia="zh-TW"/>
        </w:rPr>
        <w:t xml:space="preserve">; </w:t>
      </w:r>
      <w:r w:rsidRPr="00DA3936">
        <w:rPr>
          <w:rFonts w:ascii="Times New Roman" w:eastAsia="PMingLiU" w:hAnsi="Times New Roman" w:cs="Times New Roman"/>
          <w:szCs w:val="22"/>
          <w:vertAlign w:val="superscript"/>
          <w:lang w:eastAsia="zh-TW"/>
        </w:rPr>
        <w:t>#</w:t>
      </w:r>
      <w:r w:rsidR="00E2301E" w:rsidRPr="00DA3936">
        <w:rPr>
          <w:rFonts w:ascii="Times New Roman" w:eastAsia="PMingLiU" w:hAnsi="Times New Roman" w:cs="Times New Roman"/>
          <w:szCs w:val="22"/>
          <w:lang w:eastAsia="zh-TW"/>
        </w:rPr>
        <w:t xml:space="preserve">compounds </w:t>
      </w:r>
      <w:r w:rsidR="002E21F1" w:rsidRPr="00DA3936">
        <w:rPr>
          <w:rFonts w:ascii="Times New Roman" w:eastAsia="PMingLiU" w:hAnsi="Times New Roman" w:cs="Times New Roman"/>
          <w:szCs w:val="22"/>
          <w:lang w:eastAsia="zh-TW"/>
        </w:rPr>
        <w:t>identified in NBLG</w:t>
      </w:r>
      <w:r w:rsidR="00E2301E" w:rsidRPr="00DA3936">
        <w:rPr>
          <w:rFonts w:ascii="Times New Roman" w:eastAsia="PMingLiU" w:hAnsi="Times New Roman" w:cs="Times New Roman"/>
          <w:szCs w:val="22"/>
          <w:lang w:eastAsia="zh-TW"/>
        </w:rPr>
        <w:t xml:space="preserve"> or NBLJ</w:t>
      </w:r>
      <w:r w:rsidR="002E21F1" w:rsidRPr="00DA3936">
        <w:rPr>
          <w:rFonts w:ascii="Times New Roman" w:eastAsia="PMingLiU" w:hAnsi="Times New Roman" w:cs="Times New Roman"/>
          <w:szCs w:val="22"/>
          <w:lang w:eastAsia="zh-TW"/>
        </w:rPr>
        <w:t xml:space="preserve"> for the first time</w:t>
      </w:r>
      <w:r w:rsidR="00E2301E" w:rsidRPr="00DA3936">
        <w:rPr>
          <w:rFonts w:ascii="Times New Roman" w:eastAsia="PMingLiU" w:hAnsi="Times New Roman" w:cs="Times New Roman"/>
          <w:szCs w:val="22"/>
          <w:lang w:eastAsia="zh-TW"/>
        </w:rPr>
        <w:t xml:space="preserve">; </w:t>
      </w:r>
      <w:r w:rsidR="00B04239" w:rsidRPr="00DA3936">
        <w:rPr>
          <w:rFonts w:ascii="Times New Roman" w:eastAsia="PMingLiU" w:hAnsi="Times New Roman" w:cs="Times New Roman"/>
          <w:szCs w:val="22"/>
          <w:vertAlign w:val="superscript"/>
          <w:lang w:eastAsia="zh-TW"/>
        </w:rPr>
        <w:t>^</w:t>
      </w:r>
      <w:r w:rsidR="00B04239" w:rsidRPr="00DA3936">
        <w:rPr>
          <w:rFonts w:ascii="Times New Roman" w:eastAsia="PMingLiU" w:hAnsi="Times New Roman" w:cs="Times New Roman"/>
          <w:szCs w:val="22"/>
          <w:lang w:eastAsia="zh-TW"/>
        </w:rPr>
        <w:t>compounds identified in BBLG for the first time</w:t>
      </w:r>
    </w:p>
    <w:p w14:paraId="6A8B01F1" w14:textId="77777777" w:rsidR="00D0518C" w:rsidRPr="00DA3936" w:rsidRDefault="00D0518C" w:rsidP="00963472">
      <w:pPr>
        <w:jc w:val="both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sectPr w:rsidR="00D0518C" w:rsidRPr="00DA3936" w:rsidSect="00DA3936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3AD6C4" w14:textId="77777777" w:rsidR="00A059C7" w:rsidRDefault="00A059C7" w:rsidP="00D068ED">
      <w:pPr>
        <w:spacing w:after="0" w:line="240" w:lineRule="auto"/>
      </w:pPr>
      <w:r>
        <w:separator/>
      </w:r>
    </w:p>
  </w:endnote>
  <w:endnote w:type="continuationSeparator" w:id="0">
    <w:p w14:paraId="6AEECAFB" w14:textId="77777777" w:rsidR="00A059C7" w:rsidRDefault="00A059C7" w:rsidP="00D06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C20081" w14:textId="77777777" w:rsidR="00A059C7" w:rsidRDefault="00A059C7" w:rsidP="00D068ED">
      <w:pPr>
        <w:spacing w:after="0" w:line="240" w:lineRule="auto"/>
      </w:pPr>
      <w:r>
        <w:separator/>
      </w:r>
    </w:p>
  </w:footnote>
  <w:footnote w:type="continuationSeparator" w:id="0">
    <w:p w14:paraId="52F99ADF" w14:textId="77777777" w:rsidR="00A059C7" w:rsidRDefault="00A059C7" w:rsidP="00D068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A04"/>
    <w:rsid w:val="00003478"/>
    <w:rsid w:val="00003E4D"/>
    <w:rsid w:val="0000515B"/>
    <w:rsid w:val="00005BFA"/>
    <w:rsid w:val="0000629A"/>
    <w:rsid w:val="0000645D"/>
    <w:rsid w:val="000101A4"/>
    <w:rsid w:val="000120C3"/>
    <w:rsid w:val="00014DAA"/>
    <w:rsid w:val="00015EE3"/>
    <w:rsid w:val="000162CF"/>
    <w:rsid w:val="00017B79"/>
    <w:rsid w:val="00023B09"/>
    <w:rsid w:val="00024074"/>
    <w:rsid w:val="00027F16"/>
    <w:rsid w:val="00030921"/>
    <w:rsid w:val="00031A45"/>
    <w:rsid w:val="000346FA"/>
    <w:rsid w:val="00037895"/>
    <w:rsid w:val="000378E5"/>
    <w:rsid w:val="00037EA4"/>
    <w:rsid w:val="00040A6C"/>
    <w:rsid w:val="00040C3D"/>
    <w:rsid w:val="000416AF"/>
    <w:rsid w:val="00047F21"/>
    <w:rsid w:val="00051BAC"/>
    <w:rsid w:val="00055C4A"/>
    <w:rsid w:val="00060A63"/>
    <w:rsid w:val="0006468D"/>
    <w:rsid w:val="00066BEF"/>
    <w:rsid w:val="000765D3"/>
    <w:rsid w:val="00080D2B"/>
    <w:rsid w:val="00081127"/>
    <w:rsid w:val="000850E9"/>
    <w:rsid w:val="00095737"/>
    <w:rsid w:val="00096DB9"/>
    <w:rsid w:val="000B1BFD"/>
    <w:rsid w:val="000B412D"/>
    <w:rsid w:val="000B5742"/>
    <w:rsid w:val="000B792B"/>
    <w:rsid w:val="000C09B8"/>
    <w:rsid w:val="000C2D26"/>
    <w:rsid w:val="000C79A8"/>
    <w:rsid w:val="000D10A7"/>
    <w:rsid w:val="000D5144"/>
    <w:rsid w:val="000D5E5A"/>
    <w:rsid w:val="000D7138"/>
    <w:rsid w:val="000F001B"/>
    <w:rsid w:val="000F44D9"/>
    <w:rsid w:val="000F5A22"/>
    <w:rsid w:val="000F7958"/>
    <w:rsid w:val="000F7F17"/>
    <w:rsid w:val="001027CF"/>
    <w:rsid w:val="001105AF"/>
    <w:rsid w:val="00113ACC"/>
    <w:rsid w:val="001163EC"/>
    <w:rsid w:val="00121D91"/>
    <w:rsid w:val="00125D14"/>
    <w:rsid w:val="001260C9"/>
    <w:rsid w:val="001274FF"/>
    <w:rsid w:val="00127B1A"/>
    <w:rsid w:val="001301A9"/>
    <w:rsid w:val="00130964"/>
    <w:rsid w:val="0013236E"/>
    <w:rsid w:val="00132448"/>
    <w:rsid w:val="00135601"/>
    <w:rsid w:val="00135FBE"/>
    <w:rsid w:val="001364F3"/>
    <w:rsid w:val="00140A68"/>
    <w:rsid w:val="00143E87"/>
    <w:rsid w:val="00146F19"/>
    <w:rsid w:val="00155112"/>
    <w:rsid w:val="00161C10"/>
    <w:rsid w:val="0016495F"/>
    <w:rsid w:val="00165ABE"/>
    <w:rsid w:val="00165D35"/>
    <w:rsid w:val="00171C9D"/>
    <w:rsid w:val="001734AB"/>
    <w:rsid w:val="00174527"/>
    <w:rsid w:val="00175E1C"/>
    <w:rsid w:val="00180C44"/>
    <w:rsid w:val="001827D1"/>
    <w:rsid w:val="001854E3"/>
    <w:rsid w:val="00187EE2"/>
    <w:rsid w:val="00191603"/>
    <w:rsid w:val="00194CE8"/>
    <w:rsid w:val="00195B80"/>
    <w:rsid w:val="001A0185"/>
    <w:rsid w:val="001A0759"/>
    <w:rsid w:val="001A2667"/>
    <w:rsid w:val="001A2901"/>
    <w:rsid w:val="001B3158"/>
    <w:rsid w:val="001C0988"/>
    <w:rsid w:val="001C135F"/>
    <w:rsid w:val="001C13D6"/>
    <w:rsid w:val="001C2B01"/>
    <w:rsid w:val="001C43DB"/>
    <w:rsid w:val="001C6B58"/>
    <w:rsid w:val="001D11A9"/>
    <w:rsid w:val="001D67FD"/>
    <w:rsid w:val="001D74F4"/>
    <w:rsid w:val="001E31C7"/>
    <w:rsid w:val="001E6C30"/>
    <w:rsid w:val="001E75E1"/>
    <w:rsid w:val="001E7E8C"/>
    <w:rsid w:val="001E7F1D"/>
    <w:rsid w:val="001F1443"/>
    <w:rsid w:val="001F26C0"/>
    <w:rsid w:val="001F3B96"/>
    <w:rsid w:val="001F56E9"/>
    <w:rsid w:val="0020139C"/>
    <w:rsid w:val="00201B83"/>
    <w:rsid w:val="00201B8A"/>
    <w:rsid w:val="00214179"/>
    <w:rsid w:val="00220C1F"/>
    <w:rsid w:val="00230954"/>
    <w:rsid w:val="002323E9"/>
    <w:rsid w:val="0023336B"/>
    <w:rsid w:val="002345F6"/>
    <w:rsid w:val="00237C33"/>
    <w:rsid w:val="00243B8C"/>
    <w:rsid w:val="00243BC9"/>
    <w:rsid w:val="00254949"/>
    <w:rsid w:val="00255CBB"/>
    <w:rsid w:val="00265819"/>
    <w:rsid w:val="0026706C"/>
    <w:rsid w:val="002671ED"/>
    <w:rsid w:val="00282306"/>
    <w:rsid w:val="002832DE"/>
    <w:rsid w:val="002844FF"/>
    <w:rsid w:val="00292DE3"/>
    <w:rsid w:val="0029770D"/>
    <w:rsid w:val="00297D15"/>
    <w:rsid w:val="002A19EC"/>
    <w:rsid w:val="002B138A"/>
    <w:rsid w:val="002B2EE7"/>
    <w:rsid w:val="002B408F"/>
    <w:rsid w:val="002B71C1"/>
    <w:rsid w:val="002C6055"/>
    <w:rsid w:val="002D1999"/>
    <w:rsid w:val="002D1ACA"/>
    <w:rsid w:val="002D5064"/>
    <w:rsid w:val="002E21F1"/>
    <w:rsid w:val="002E644A"/>
    <w:rsid w:val="002F26B5"/>
    <w:rsid w:val="002F4AFC"/>
    <w:rsid w:val="002F7CF0"/>
    <w:rsid w:val="0030085E"/>
    <w:rsid w:val="0031173B"/>
    <w:rsid w:val="00313053"/>
    <w:rsid w:val="00317693"/>
    <w:rsid w:val="003178F7"/>
    <w:rsid w:val="00321559"/>
    <w:rsid w:val="00321B62"/>
    <w:rsid w:val="00322309"/>
    <w:rsid w:val="00325849"/>
    <w:rsid w:val="00331454"/>
    <w:rsid w:val="00332961"/>
    <w:rsid w:val="00334C47"/>
    <w:rsid w:val="00336C9E"/>
    <w:rsid w:val="00345A72"/>
    <w:rsid w:val="00346841"/>
    <w:rsid w:val="00352913"/>
    <w:rsid w:val="003530D2"/>
    <w:rsid w:val="003554D6"/>
    <w:rsid w:val="00355DB0"/>
    <w:rsid w:val="00363C32"/>
    <w:rsid w:val="00367E7F"/>
    <w:rsid w:val="003719FC"/>
    <w:rsid w:val="0037223B"/>
    <w:rsid w:val="00373682"/>
    <w:rsid w:val="00376F9B"/>
    <w:rsid w:val="003811BE"/>
    <w:rsid w:val="00381C33"/>
    <w:rsid w:val="00385C57"/>
    <w:rsid w:val="00396C4D"/>
    <w:rsid w:val="00396C75"/>
    <w:rsid w:val="00396E51"/>
    <w:rsid w:val="003B400C"/>
    <w:rsid w:val="003B65C8"/>
    <w:rsid w:val="003B781C"/>
    <w:rsid w:val="003C44F5"/>
    <w:rsid w:val="003C4E82"/>
    <w:rsid w:val="003C5299"/>
    <w:rsid w:val="003C77A9"/>
    <w:rsid w:val="003C7A4B"/>
    <w:rsid w:val="003D026C"/>
    <w:rsid w:val="003D2BF1"/>
    <w:rsid w:val="003D6BB9"/>
    <w:rsid w:val="003D7445"/>
    <w:rsid w:val="003D7BDE"/>
    <w:rsid w:val="003D7D45"/>
    <w:rsid w:val="003E59AA"/>
    <w:rsid w:val="003F29D0"/>
    <w:rsid w:val="003F44A5"/>
    <w:rsid w:val="003F4D72"/>
    <w:rsid w:val="003F5A99"/>
    <w:rsid w:val="003F6AA9"/>
    <w:rsid w:val="004030E3"/>
    <w:rsid w:val="00404A67"/>
    <w:rsid w:val="00414CB5"/>
    <w:rsid w:val="00415F90"/>
    <w:rsid w:val="00416B67"/>
    <w:rsid w:val="0042534C"/>
    <w:rsid w:val="00425E45"/>
    <w:rsid w:val="0042668B"/>
    <w:rsid w:val="00427249"/>
    <w:rsid w:val="004323F0"/>
    <w:rsid w:val="00434B9B"/>
    <w:rsid w:val="0043797D"/>
    <w:rsid w:val="00447AA8"/>
    <w:rsid w:val="00454864"/>
    <w:rsid w:val="00454D74"/>
    <w:rsid w:val="0045512A"/>
    <w:rsid w:val="00455A43"/>
    <w:rsid w:val="00466166"/>
    <w:rsid w:val="00472F00"/>
    <w:rsid w:val="00474DA7"/>
    <w:rsid w:val="00485BA5"/>
    <w:rsid w:val="004866D2"/>
    <w:rsid w:val="004917FA"/>
    <w:rsid w:val="00492708"/>
    <w:rsid w:val="00492D62"/>
    <w:rsid w:val="0049686D"/>
    <w:rsid w:val="004A001A"/>
    <w:rsid w:val="004A3980"/>
    <w:rsid w:val="004A5692"/>
    <w:rsid w:val="004B0C59"/>
    <w:rsid w:val="004B4472"/>
    <w:rsid w:val="004B5579"/>
    <w:rsid w:val="004B7056"/>
    <w:rsid w:val="004B78C8"/>
    <w:rsid w:val="004C2724"/>
    <w:rsid w:val="004C2C4F"/>
    <w:rsid w:val="004C375D"/>
    <w:rsid w:val="004C4343"/>
    <w:rsid w:val="004C575A"/>
    <w:rsid w:val="004D0C7B"/>
    <w:rsid w:val="004D31AC"/>
    <w:rsid w:val="004D6987"/>
    <w:rsid w:val="004D7988"/>
    <w:rsid w:val="004E5E5A"/>
    <w:rsid w:val="004E6254"/>
    <w:rsid w:val="004F08FE"/>
    <w:rsid w:val="004F4993"/>
    <w:rsid w:val="004F4B0B"/>
    <w:rsid w:val="004F5A72"/>
    <w:rsid w:val="004F5F1A"/>
    <w:rsid w:val="00501E42"/>
    <w:rsid w:val="005042D0"/>
    <w:rsid w:val="005067A7"/>
    <w:rsid w:val="00506CB6"/>
    <w:rsid w:val="00515E43"/>
    <w:rsid w:val="00520AB3"/>
    <w:rsid w:val="00523164"/>
    <w:rsid w:val="005270B7"/>
    <w:rsid w:val="005307C8"/>
    <w:rsid w:val="0053180B"/>
    <w:rsid w:val="00536422"/>
    <w:rsid w:val="00540AA3"/>
    <w:rsid w:val="0054210B"/>
    <w:rsid w:val="00542603"/>
    <w:rsid w:val="005469E5"/>
    <w:rsid w:val="00555C56"/>
    <w:rsid w:val="00561DBA"/>
    <w:rsid w:val="00567301"/>
    <w:rsid w:val="005730EF"/>
    <w:rsid w:val="00573D5E"/>
    <w:rsid w:val="00574A58"/>
    <w:rsid w:val="00582D33"/>
    <w:rsid w:val="00583D90"/>
    <w:rsid w:val="00590DDE"/>
    <w:rsid w:val="005919AA"/>
    <w:rsid w:val="00594C10"/>
    <w:rsid w:val="00595CD3"/>
    <w:rsid w:val="0059754C"/>
    <w:rsid w:val="005A52A8"/>
    <w:rsid w:val="005A764B"/>
    <w:rsid w:val="005B1DF4"/>
    <w:rsid w:val="005B5F70"/>
    <w:rsid w:val="005C6C35"/>
    <w:rsid w:val="005C79A8"/>
    <w:rsid w:val="005D1D24"/>
    <w:rsid w:val="005D5872"/>
    <w:rsid w:val="005E3CE1"/>
    <w:rsid w:val="005F444B"/>
    <w:rsid w:val="005F5A4A"/>
    <w:rsid w:val="006053B3"/>
    <w:rsid w:val="00607C15"/>
    <w:rsid w:val="00610329"/>
    <w:rsid w:val="00610464"/>
    <w:rsid w:val="006150F0"/>
    <w:rsid w:val="006162F1"/>
    <w:rsid w:val="006215D8"/>
    <w:rsid w:val="0062231B"/>
    <w:rsid w:val="006225F5"/>
    <w:rsid w:val="00623415"/>
    <w:rsid w:val="00623A9B"/>
    <w:rsid w:val="006250DC"/>
    <w:rsid w:val="006263DC"/>
    <w:rsid w:val="0063134C"/>
    <w:rsid w:val="00634FF3"/>
    <w:rsid w:val="00636388"/>
    <w:rsid w:val="0064087B"/>
    <w:rsid w:val="00642A80"/>
    <w:rsid w:val="006432DF"/>
    <w:rsid w:val="00643861"/>
    <w:rsid w:val="0064724D"/>
    <w:rsid w:val="006538F6"/>
    <w:rsid w:val="00654C91"/>
    <w:rsid w:val="00663A72"/>
    <w:rsid w:val="00663E25"/>
    <w:rsid w:val="006658E3"/>
    <w:rsid w:val="006660E8"/>
    <w:rsid w:val="0067167E"/>
    <w:rsid w:val="00674DFD"/>
    <w:rsid w:val="00674FBC"/>
    <w:rsid w:val="006754C4"/>
    <w:rsid w:val="00676118"/>
    <w:rsid w:val="0068154B"/>
    <w:rsid w:val="00683917"/>
    <w:rsid w:val="0068437D"/>
    <w:rsid w:val="00684CFA"/>
    <w:rsid w:val="0068538B"/>
    <w:rsid w:val="00686D27"/>
    <w:rsid w:val="00690F61"/>
    <w:rsid w:val="00691916"/>
    <w:rsid w:val="00696F4F"/>
    <w:rsid w:val="006A79CC"/>
    <w:rsid w:val="006A7AC1"/>
    <w:rsid w:val="006B0BC3"/>
    <w:rsid w:val="006B5B55"/>
    <w:rsid w:val="006B68C1"/>
    <w:rsid w:val="006C018B"/>
    <w:rsid w:val="006C1670"/>
    <w:rsid w:val="006C3080"/>
    <w:rsid w:val="006C3530"/>
    <w:rsid w:val="006C7335"/>
    <w:rsid w:val="006D031E"/>
    <w:rsid w:val="006D54EC"/>
    <w:rsid w:val="006D587F"/>
    <w:rsid w:val="006E09A0"/>
    <w:rsid w:val="006E0AF5"/>
    <w:rsid w:val="006E47B7"/>
    <w:rsid w:val="006E4947"/>
    <w:rsid w:val="006E4D84"/>
    <w:rsid w:val="006E59CB"/>
    <w:rsid w:val="006E7DD5"/>
    <w:rsid w:val="006F057D"/>
    <w:rsid w:val="006F467C"/>
    <w:rsid w:val="006F7A93"/>
    <w:rsid w:val="007029BE"/>
    <w:rsid w:val="00703B53"/>
    <w:rsid w:val="00704588"/>
    <w:rsid w:val="007108BE"/>
    <w:rsid w:val="00715EB9"/>
    <w:rsid w:val="00716BD1"/>
    <w:rsid w:val="00717198"/>
    <w:rsid w:val="007179B7"/>
    <w:rsid w:val="00717CBD"/>
    <w:rsid w:val="00720FB7"/>
    <w:rsid w:val="0072200E"/>
    <w:rsid w:val="00725885"/>
    <w:rsid w:val="007271FF"/>
    <w:rsid w:val="007300D5"/>
    <w:rsid w:val="0073030A"/>
    <w:rsid w:val="007307A6"/>
    <w:rsid w:val="007410E8"/>
    <w:rsid w:val="00742864"/>
    <w:rsid w:val="0074451D"/>
    <w:rsid w:val="007466A9"/>
    <w:rsid w:val="007571EF"/>
    <w:rsid w:val="00757F80"/>
    <w:rsid w:val="0076144B"/>
    <w:rsid w:val="00770741"/>
    <w:rsid w:val="00771101"/>
    <w:rsid w:val="00773BC6"/>
    <w:rsid w:val="0077759F"/>
    <w:rsid w:val="007806F7"/>
    <w:rsid w:val="00781D3D"/>
    <w:rsid w:val="00787785"/>
    <w:rsid w:val="00792057"/>
    <w:rsid w:val="007924FE"/>
    <w:rsid w:val="007973B6"/>
    <w:rsid w:val="00797641"/>
    <w:rsid w:val="007A4948"/>
    <w:rsid w:val="007A5FE5"/>
    <w:rsid w:val="007A6302"/>
    <w:rsid w:val="007A76B3"/>
    <w:rsid w:val="007B46B5"/>
    <w:rsid w:val="007B6167"/>
    <w:rsid w:val="007C06E3"/>
    <w:rsid w:val="007C647D"/>
    <w:rsid w:val="007D31F8"/>
    <w:rsid w:val="007D45E7"/>
    <w:rsid w:val="007D7213"/>
    <w:rsid w:val="007D7BA7"/>
    <w:rsid w:val="007E344D"/>
    <w:rsid w:val="007E35BA"/>
    <w:rsid w:val="007E360F"/>
    <w:rsid w:val="007E63CB"/>
    <w:rsid w:val="007F0D8F"/>
    <w:rsid w:val="007F358A"/>
    <w:rsid w:val="007F66EA"/>
    <w:rsid w:val="007F7B00"/>
    <w:rsid w:val="007F7FF5"/>
    <w:rsid w:val="00802B23"/>
    <w:rsid w:val="008100B1"/>
    <w:rsid w:val="008138DC"/>
    <w:rsid w:val="00813CC7"/>
    <w:rsid w:val="008205F1"/>
    <w:rsid w:val="00821D99"/>
    <w:rsid w:val="008234E3"/>
    <w:rsid w:val="0083072F"/>
    <w:rsid w:val="00842DF0"/>
    <w:rsid w:val="00843C2D"/>
    <w:rsid w:val="008443BB"/>
    <w:rsid w:val="00846E4D"/>
    <w:rsid w:val="008528F0"/>
    <w:rsid w:val="008568A9"/>
    <w:rsid w:val="008650F5"/>
    <w:rsid w:val="008661AB"/>
    <w:rsid w:val="00866D8F"/>
    <w:rsid w:val="00866DB4"/>
    <w:rsid w:val="00870159"/>
    <w:rsid w:val="008722BB"/>
    <w:rsid w:val="00872597"/>
    <w:rsid w:val="00873EC7"/>
    <w:rsid w:val="00874FD6"/>
    <w:rsid w:val="008754BA"/>
    <w:rsid w:val="008767FB"/>
    <w:rsid w:val="008829EC"/>
    <w:rsid w:val="00885C1E"/>
    <w:rsid w:val="00887608"/>
    <w:rsid w:val="00894975"/>
    <w:rsid w:val="0089643D"/>
    <w:rsid w:val="00897F60"/>
    <w:rsid w:val="008A1545"/>
    <w:rsid w:val="008A1F9A"/>
    <w:rsid w:val="008A2E0F"/>
    <w:rsid w:val="008A48CA"/>
    <w:rsid w:val="008A4EA1"/>
    <w:rsid w:val="008B16F9"/>
    <w:rsid w:val="008C0686"/>
    <w:rsid w:val="008C4744"/>
    <w:rsid w:val="008D094D"/>
    <w:rsid w:val="008D32F8"/>
    <w:rsid w:val="008D3F8C"/>
    <w:rsid w:val="008D42FD"/>
    <w:rsid w:val="008E1538"/>
    <w:rsid w:val="008E30CA"/>
    <w:rsid w:val="008E40A7"/>
    <w:rsid w:val="008F0D83"/>
    <w:rsid w:val="008F74A1"/>
    <w:rsid w:val="009023F2"/>
    <w:rsid w:val="0090247F"/>
    <w:rsid w:val="009100EE"/>
    <w:rsid w:val="009165C8"/>
    <w:rsid w:val="009165E6"/>
    <w:rsid w:val="0092103A"/>
    <w:rsid w:val="009221EC"/>
    <w:rsid w:val="00923623"/>
    <w:rsid w:val="00923D44"/>
    <w:rsid w:val="009253BF"/>
    <w:rsid w:val="0093383C"/>
    <w:rsid w:val="00933E24"/>
    <w:rsid w:val="00937C46"/>
    <w:rsid w:val="00937E8D"/>
    <w:rsid w:val="00951654"/>
    <w:rsid w:val="00951AD0"/>
    <w:rsid w:val="00952142"/>
    <w:rsid w:val="0095377F"/>
    <w:rsid w:val="00953EE7"/>
    <w:rsid w:val="009554E0"/>
    <w:rsid w:val="00961465"/>
    <w:rsid w:val="00961621"/>
    <w:rsid w:val="00962868"/>
    <w:rsid w:val="00963436"/>
    <w:rsid w:val="00963472"/>
    <w:rsid w:val="00970D31"/>
    <w:rsid w:val="0097790D"/>
    <w:rsid w:val="00982C1A"/>
    <w:rsid w:val="0098590B"/>
    <w:rsid w:val="00986192"/>
    <w:rsid w:val="00995441"/>
    <w:rsid w:val="0099742E"/>
    <w:rsid w:val="00997B7E"/>
    <w:rsid w:val="009A0EE3"/>
    <w:rsid w:val="009A4E2F"/>
    <w:rsid w:val="009A648E"/>
    <w:rsid w:val="009A77BA"/>
    <w:rsid w:val="009B0566"/>
    <w:rsid w:val="009B0BA5"/>
    <w:rsid w:val="009B23EB"/>
    <w:rsid w:val="009B559A"/>
    <w:rsid w:val="009B5AF6"/>
    <w:rsid w:val="009C26D7"/>
    <w:rsid w:val="009C5E84"/>
    <w:rsid w:val="009C5FF9"/>
    <w:rsid w:val="009C68F8"/>
    <w:rsid w:val="009D12CC"/>
    <w:rsid w:val="009D224B"/>
    <w:rsid w:val="009D5F8B"/>
    <w:rsid w:val="009F1F71"/>
    <w:rsid w:val="009F3909"/>
    <w:rsid w:val="00A03C13"/>
    <w:rsid w:val="00A059C7"/>
    <w:rsid w:val="00A14C8C"/>
    <w:rsid w:val="00A15C2B"/>
    <w:rsid w:val="00A3238A"/>
    <w:rsid w:val="00A3659A"/>
    <w:rsid w:val="00A421A2"/>
    <w:rsid w:val="00A42FAA"/>
    <w:rsid w:val="00A44ABD"/>
    <w:rsid w:val="00A46B8F"/>
    <w:rsid w:val="00A47CFD"/>
    <w:rsid w:val="00A525BA"/>
    <w:rsid w:val="00A531C8"/>
    <w:rsid w:val="00A6276B"/>
    <w:rsid w:val="00A630A7"/>
    <w:rsid w:val="00A70FB6"/>
    <w:rsid w:val="00A71AB6"/>
    <w:rsid w:val="00A72C02"/>
    <w:rsid w:val="00A75B15"/>
    <w:rsid w:val="00A76E16"/>
    <w:rsid w:val="00A77D6C"/>
    <w:rsid w:val="00A81BDA"/>
    <w:rsid w:val="00A824FA"/>
    <w:rsid w:val="00A8278F"/>
    <w:rsid w:val="00A833B7"/>
    <w:rsid w:val="00A94EE0"/>
    <w:rsid w:val="00A9529D"/>
    <w:rsid w:val="00AA02CF"/>
    <w:rsid w:val="00AA1115"/>
    <w:rsid w:val="00AA20C0"/>
    <w:rsid w:val="00AA2625"/>
    <w:rsid w:val="00AA305A"/>
    <w:rsid w:val="00AA36B1"/>
    <w:rsid w:val="00AB2B56"/>
    <w:rsid w:val="00AC0C02"/>
    <w:rsid w:val="00AC1EF3"/>
    <w:rsid w:val="00AC21FB"/>
    <w:rsid w:val="00AC4BBC"/>
    <w:rsid w:val="00AD3261"/>
    <w:rsid w:val="00AE1CD6"/>
    <w:rsid w:val="00AE1FB3"/>
    <w:rsid w:val="00AE32CA"/>
    <w:rsid w:val="00AE3A84"/>
    <w:rsid w:val="00AE3C80"/>
    <w:rsid w:val="00AF63F3"/>
    <w:rsid w:val="00B016F0"/>
    <w:rsid w:val="00B04239"/>
    <w:rsid w:val="00B047E5"/>
    <w:rsid w:val="00B050D5"/>
    <w:rsid w:val="00B16572"/>
    <w:rsid w:val="00B26F93"/>
    <w:rsid w:val="00B311D7"/>
    <w:rsid w:val="00B347A2"/>
    <w:rsid w:val="00B34AEA"/>
    <w:rsid w:val="00B34BAA"/>
    <w:rsid w:val="00B3738D"/>
    <w:rsid w:val="00B50E79"/>
    <w:rsid w:val="00B53587"/>
    <w:rsid w:val="00B544B4"/>
    <w:rsid w:val="00B544C0"/>
    <w:rsid w:val="00B57A2B"/>
    <w:rsid w:val="00B57E0B"/>
    <w:rsid w:val="00B6097C"/>
    <w:rsid w:val="00B623AD"/>
    <w:rsid w:val="00B6249C"/>
    <w:rsid w:val="00B62607"/>
    <w:rsid w:val="00B63488"/>
    <w:rsid w:val="00B72269"/>
    <w:rsid w:val="00B72C86"/>
    <w:rsid w:val="00B751EE"/>
    <w:rsid w:val="00B7612C"/>
    <w:rsid w:val="00B76EDA"/>
    <w:rsid w:val="00B802AC"/>
    <w:rsid w:val="00B80ACA"/>
    <w:rsid w:val="00B82157"/>
    <w:rsid w:val="00B879E2"/>
    <w:rsid w:val="00B900C4"/>
    <w:rsid w:val="00B92859"/>
    <w:rsid w:val="00B95AD3"/>
    <w:rsid w:val="00B975D3"/>
    <w:rsid w:val="00B977A5"/>
    <w:rsid w:val="00B9793F"/>
    <w:rsid w:val="00BA1E82"/>
    <w:rsid w:val="00BA2F60"/>
    <w:rsid w:val="00BA4ADE"/>
    <w:rsid w:val="00BA4EA3"/>
    <w:rsid w:val="00BA7E51"/>
    <w:rsid w:val="00BB26C7"/>
    <w:rsid w:val="00BC4D52"/>
    <w:rsid w:val="00BC5F1A"/>
    <w:rsid w:val="00BD0852"/>
    <w:rsid w:val="00BD1979"/>
    <w:rsid w:val="00BD47CC"/>
    <w:rsid w:val="00BD694F"/>
    <w:rsid w:val="00BE1493"/>
    <w:rsid w:val="00BE557F"/>
    <w:rsid w:val="00BE5B31"/>
    <w:rsid w:val="00BE5D5A"/>
    <w:rsid w:val="00BE78F3"/>
    <w:rsid w:val="00BE7C29"/>
    <w:rsid w:val="00BF3345"/>
    <w:rsid w:val="00BF3D8B"/>
    <w:rsid w:val="00C00443"/>
    <w:rsid w:val="00C01DB1"/>
    <w:rsid w:val="00C0522F"/>
    <w:rsid w:val="00C05243"/>
    <w:rsid w:val="00C06856"/>
    <w:rsid w:val="00C075EC"/>
    <w:rsid w:val="00C12A29"/>
    <w:rsid w:val="00C16FA5"/>
    <w:rsid w:val="00C206EA"/>
    <w:rsid w:val="00C2154F"/>
    <w:rsid w:val="00C23F15"/>
    <w:rsid w:val="00C24E20"/>
    <w:rsid w:val="00C26367"/>
    <w:rsid w:val="00C27614"/>
    <w:rsid w:val="00C31601"/>
    <w:rsid w:val="00C3236B"/>
    <w:rsid w:val="00C419D7"/>
    <w:rsid w:val="00C50FC5"/>
    <w:rsid w:val="00C51EDD"/>
    <w:rsid w:val="00C53CA9"/>
    <w:rsid w:val="00C5412E"/>
    <w:rsid w:val="00C61430"/>
    <w:rsid w:val="00C62BAE"/>
    <w:rsid w:val="00C63326"/>
    <w:rsid w:val="00C6491E"/>
    <w:rsid w:val="00C677CB"/>
    <w:rsid w:val="00C70FE4"/>
    <w:rsid w:val="00C71660"/>
    <w:rsid w:val="00C7282F"/>
    <w:rsid w:val="00C77055"/>
    <w:rsid w:val="00C8172C"/>
    <w:rsid w:val="00C8195B"/>
    <w:rsid w:val="00C827F5"/>
    <w:rsid w:val="00C83B71"/>
    <w:rsid w:val="00C85706"/>
    <w:rsid w:val="00C863F3"/>
    <w:rsid w:val="00C958CA"/>
    <w:rsid w:val="00C975B4"/>
    <w:rsid w:val="00CA0436"/>
    <w:rsid w:val="00CA2BB4"/>
    <w:rsid w:val="00CA51BC"/>
    <w:rsid w:val="00CA5A04"/>
    <w:rsid w:val="00CB22C6"/>
    <w:rsid w:val="00CB5695"/>
    <w:rsid w:val="00CB6B27"/>
    <w:rsid w:val="00CC0C9F"/>
    <w:rsid w:val="00CC247D"/>
    <w:rsid w:val="00CC3055"/>
    <w:rsid w:val="00CC4C29"/>
    <w:rsid w:val="00CC6391"/>
    <w:rsid w:val="00CD0F05"/>
    <w:rsid w:val="00CD2E2F"/>
    <w:rsid w:val="00CD5C7E"/>
    <w:rsid w:val="00CE051F"/>
    <w:rsid w:val="00CE1633"/>
    <w:rsid w:val="00CE46AB"/>
    <w:rsid w:val="00CE7BCF"/>
    <w:rsid w:val="00CF0DA1"/>
    <w:rsid w:val="00CF15E1"/>
    <w:rsid w:val="00CF2562"/>
    <w:rsid w:val="00CF594A"/>
    <w:rsid w:val="00D015DA"/>
    <w:rsid w:val="00D0464F"/>
    <w:rsid w:val="00D0518C"/>
    <w:rsid w:val="00D068ED"/>
    <w:rsid w:val="00D070B6"/>
    <w:rsid w:val="00D101A7"/>
    <w:rsid w:val="00D1207D"/>
    <w:rsid w:val="00D20155"/>
    <w:rsid w:val="00D20830"/>
    <w:rsid w:val="00D23B44"/>
    <w:rsid w:val="00D2511F"/>
    <w:rsid w:val="00D27BD6"/>
    <w:rsid w:val="00D320B5"/>
    <w:rsid w:val="00D34F53"/>
    <w:rsid w:val="00D50C65"/>
    <w:rsid w:val="00D5161C"/>
    <w:rsid w:val="00D51A8C"/>
    <w:rsid w:val="00D56053"/>
    <w:rsid w:val="00D57E5C"/>
    <w:rsid w:val="00D610E6"/>
    <w:rsid w:val="00D62D35"/>
    <w:rsid w:val="00D640C4"/>
    <w:rsid w:val="00D760BA"/>
    <w:rsid w:val="00D766F7"/>
    <w:rsid w:val="00D76788"/>
    <w:rsid w:val="00D77F39"/>
    <w:rsid w:val="00D81C6B"/>
    <w:rsid w:val="00D84E97"/>
    <w:rsid w:val="00D866C6"/>
    <w:rsid w:val="00D87943"/>
    <w:rsid w:val="00D9521F"/>
    <w:rsid w:val="00D97911"/>
    <w:rsid w:val="00DA1B1B"/>
    <w:rsid w:val="00DA3936"/>
    <w:rsid w:val="00DA52B2"/>
    <w:rsid w:val="00DA7F47"/>
    <w:rsid w:val="00DB050A"/>
    <w:rsid w:val="00DB25B8"/>
    <w:rsid w:val="00DB67C5"/>
    <w:rsid w:val="00DB6DB9"/>
    <w:rsid w:val="00DB7552"/>
    <w:rsid w:val="00DC0D95"/>
    <w:rsid w:val="00DC0E56"/>
    <w:rsid w:val="00DC4B79"/>
    <w:rsid w:val="00DC6090"/>
    <w:rsid w:val="00DC785B"/>
    <w:rsid w:val="00DD1BD0"/>
    <w:rsid w:val="00DD4C37"/>
    <w:rsid w:val="00DD6AA4"/>
    <w:rsid w:val="00DD7652"/>
    <w:rsid w:val="00DE0990"/>
    <w:rsid w:val="00DE1603"/>
    <w:rsid w:val="00DE4D8E"/>
    <w:rsid w:val="00DE55C6"/>
    <w:rsid w:val="00DE6563"/>
    <w:rsid w:val="00DE71FC"/>
    <w:rsid w:val="00DF5AC4"/>
    <w:rsid w:val="00DF6905"/>
    <w:rsid w:val="00DF6A3A"/>
    <w:rsid w:val="00E00A77"/>
    <w:rsid w:val="00E05317"/>
    <w:rsid w:val="00E13449"/>
    <w:rsid w:val="00E20A15"/>
    <w:rsid w:val="00E22EF8"/>
    <w:rsid w:val="00E2301E"/>
    <w:rsid w:val="00E30524"/>
    <w:rsid w:val="00E33959"/>
    <w:rsid w:val="00E34F69"/>
    <w:rsid w:val="00E37940"/>
    <w:rsid w:val="00E41144"/>
    <w:rsid w:val="00E41ADE"/>
    <w:rsid w:val="00E44095"/>
    <w:rsid w:val="00E473AD"/>
    <w:rsid w:val="00E473D3"/>
    <w:rsid w:val="00E5104D"/>
    <w:rsid w:val="00E531E1"/>
    <w:rsid w:val="00E54142"/>
    <w:rsid w:val="00E54EB0"/>
    <w:rsid w:val="00E718F8"/>
    <w:rsid w:val="00E729B7"/>
    <w:rsid w:val="00E76344"/>
    <w:rsid w:val="00E806B6"/>
    <w:rsid w:val="00E8117F"/>
    <w:rsid w:val="00E82291"/>
    <w:rsid w:val="00E84D29"/>
    <w:rsid w:val="00E90545"/>
    <w:rsid w:val="00E952C2"/>
    <w:rsid w:val="00EA0017"/>
    <w:rsid w:val="00EA09E4"/>
    <w:rsid w:val="00EA1125"/>
    <w:rsid w:val="00EA21A4"/>
    <w:rsid w:val="00EA254F"/>
    <w:rsid w:val="00EA3997"/>
    <w:rsid w:val="00EA5190"/>
    <w:rsid w:val="00EA7159"/>
    <w:rsid w:val="00EA7C2A"/>
    <w:rsid w:val="00EB327A"/>
    <w:rsid w:val="00EB340D"/>
    <w:rsid w:val="00EB526F"/>
    <w:rsid w:val="00EB557C"/>
    <w:rsid w:val="00EB627F"/>
    <w:rsid w:val="00ED34D6"/>
    <w:rsid w:val="00ED797B"/>
    <w:rsid w:val="00EE01EF"/>
    <w:rsid w:val="00EE1385"/>
    <w:rsid w:val="00EE1927"/>
    <w:rsid w:val="00EE79C5"/>
    <w:rsid w:val="00EF3124"/>
    <w:rsid w:val="00EF3394"/>
    <w:rsid w:val="00EF4205"/>
    <w:rsid w:val="00EF50B4"/>
    <w:rsid w:val="00F02D15"/>
    <w:rsid w:val="00F135EE"/>
    <w:rsid w:val="00F13908"/>
    <w:rsid w:val="00F13FE8"/>
    <w:rsid w:val="00F23276"/>
    <w:rsid w:val="00F24378"/>
    <w:rsid w:val="00F24AD0"/>
    <w:rsid w:val="00F32075"/>
    <w:rsid w:val="00F33006"/>
    <w:rsid w:val="00F376C3"/>
    <w:rsid w:val="00F4312F"/>
    <w:rsid w:val="00F50200"/>
    <w:rsid w:val="00F54B26"/>
    <w:rsid w:val="00F62EAD"/>
    <w:rsid w:val="00F6553A"/>
    <w:rsid w:val="00F7116C"/>
    <w:rsid w:val="00F73481"/>
    <w:rsid w:val="00F744B9"/>
    <w:rsid w:val="00F7561F"/>
    <w:rsid w:val="00F76A80"/>
    <w:rsid w:val="00F83220"/>
    <w:rsid w:val="00F90748"/>
    <w:rsid w:val="00F95012"/>
    <w:rsid w:val="00F9504A"/>
    <w:rsid w:val="00F97009"/>
    <w:rsid w:val="00F978D5"/>
    <w:rsid w:val="00FA1F5B"/>
    <w:rsid w:val="00FA2BFF"/>
    <w:rsid w:val="00FA2CF2"/>
    <w:rsid w:val="00FA56B2"/>
    <w:rsid w:val="00FB0971"/>
    <w:rsid w:val="00FB2993"/>
    <w:rsid w:val="00FB5BE5"/>
    <w:rsid w:val="00FB647D"/>
    <w:rsid w:val="00FC0799"/>
    <w:rsid w:val="00FC2D43"/>
    <w:rsid w:val="00FC31F1"/>
    <w:rsid w:val="00FC3243"/>
    <w:rsid w:val="00FC5F09"/>
    <w:rsid w:val="00FC717C"/>
    <w:rsid w:val="00FD006E"/>
    <w:rsid w:val="00FD123C"/>
    <w:rsid w:val="00FD2F9F"/>
    <w:rsid w:val="00FD3DD7"/>
    <w:rsid w:val="00FD3ECC"/>
    <w:rsid w:val="00FD7D1F"/>
    <w:rsid w:val="00FE00DF"/>
    <w:rsid w:val="00FE3FCF"/>
    <w:rsid w:val="00FE4844"/>
    <w:rsid w:val="00FF27A1"/>
    <w:rsid w:val="00FF3D42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1513042"/>
  <w15:docId w15:val="{B4DA233E-235E-45A4-8F47-F9827F040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HK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1">
    <w:name w:val="List Table 21"/>
    <w:basedOn w:val="TableNormal"/>
    <w:uiPriority w:val="47"/>
    <w:rsid w:val="00715EB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2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D4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D4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D43"/>
    <w:rPr>
      <w:b/>
      <w:bCs/>
      <w:sz w:val="20"/>
      <w:szCs w:val="25"/>
    </w:rPr>
  </w:style>
  <w:style w:type="paragraph" w:customStyle="1" w:styleId="AIReceivedDate">
    <w:name w:val="AI_Received_Date"/>
    <w:basedOn w:val="Normal"/>
    <w:next w:val="Normal"/>
    <w:rsid w:val="00933E24"/>
    <w:pPr>
      <w:spacing w:after="240" w:line="480" w:lineRule="auto"/>
      <w:jc w:val="both"/>
    </w:pPr>
    <w:rPr>
      <w:rFonts w:ascii="Times" w:eastAsia="SimSun" w:hAnsi="Times" w:cs="Times New Roman"/>
      <w:b/>
      <w:sz w:val="24"/>
      <w:szCs w:val="20"/>
      <w:lang w:val="en-US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D068ED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D068ED"/>
    <w:rPr>
      <w:sz w:val="20"/>
      <w:szCs w:val="25"/>
    </w:rPr>
  </w:style>
  <w:style w:type="paragraph" w:styleId="Footer">
    <w:name w:val="footer"/>
    <w:basedOn w:val="Normal"/>
    <w:link w:val="FooterChar"/>
    <w:uiPriority w:val="99"/>
    <w:unhideWhenUsed/>
    <w:rsid w:val="00D068ED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D068ED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1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9BD59-C88C-4E2D-8BB4-FDADE6ACD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2295</Words>
  <Characters>1308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da Yau</dc:creator>
  <cp:lastModifiedBy>Chitram Mohan</cp:lastModifiedBy>
  <cp:revision>14</cp:revision>
  <cp:lastPrinted>2023-03-07T09:23:00Z</cp:lastPrinted>
  <dcterms:created xsi:type="dcterms:W3CDTF">2023-05-13T17:50:00Z</dcterms:created>
  <dcterms:modified xsi:type="dcterms:W3CDTF">2023-05-30T09:51:00Z</dcterms:modified>
</cp:coreProperties>
</file>